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AF423" w14:textId="44538F77" w:rsidR="004B176E" w:rsidRDefault="00094EFA" w:rsidP="00094EFA">
      <w:r w:rsidRPr="00094EFA">
        <w:rPr>
          <w:b/>
        </w:rPr>
        <w:t>Table S1</w:t>
      </w:r>
      <w:r w:rsidRPr="00094EFA">
        <w:t>. Data set comprising all measurements conducted in this study including diameter, shell-free mass, oxygen consumption of inactive and measurable active snails and the activity of the snails determined by cam or by increase of the relative humidity.</w:t>
      </w:r>
    </w:p>
    <w:tbl>
      <w:tblPr>
        <w:tblW w:w="1428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871"/>
        <w:gridCol w:w="1784"/>
        <w:gridCol w:w="1785"/>
        <w:gridCol w:w="1785"/>
        <w:gridCol w:w="1784"/>
        <w:gridCol w:w="1785"/>
        <w:gridCol w:w="1785"/>
      </w:tblGrid>
      <w:tr w:rsidR="00351DEC" w:rsidRPr="00574D43" w14:paraId="65DC88E4" w14:textId="77777777" w:rsidTr="00F778BC">
        <w:trPr>
          <w:trHeight w:val="300"/>
        </w:trPr>
        <w:tc>
          <w:tcPr>
            <w:tcW w:w="170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0CA5079" w14:textId="50463BAA" w:rsidR="009630C7" w:rsidRPr="00574D43" w:rsidRDefault="009630C7" w:rsidP="006457BB">
            <w:pPr>
              <w:spacing w:after="0"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Meas</w:t>
            </w:r>
            <w:r w:rsidR="00351DEC" w:rsidRPr="00574D43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urement</w:t>
            </w:r>
          </w:p>
        </w:tc>
        <w:tc>
          <w:tcPr>
            <w:tcW w:w="187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C7DD3D2" w14:textId="0EAE677F" w:rsidR="009630C7" w:rsidRPr="00574D43" w:rsidRDefault="009630C7" w:rsidP="00F778BC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 xml:space="preserve">Avg. Evaporation </w:t>
            </w:r>
            <w:r w:rsidR="00351DEC" w:rsidRPr="00574D43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R</w:t>
            </w:r>
            <w:r w:rsidRPr="00574D43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ate</w:t>
            </w:r>
          </w:p>
        </w:tc>
        <w:tc>
          <w:tcPr>
            <w:tcW w:w="178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2342364" w14:textId="1AA470C5" w:rsidR="009630C7" w:rsidRPr="00574D43" w:rsidRDefault="009630C7" w:rsidP="00F778BC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 xml:space="preserve">Avg. </w:t>
            </w:r>
            <w:r w:rsidR="00351DEC" w:rsidRPr="00574D43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S</w:t>
            </w:r>
            <w:r w:rsidRPr="00574D43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hell-</w:t>
            </w:r>
            <w:proofErr w:type="spellStart"/>
            <w:r w:rsidR="00351DEC" w:rsidRPr="00574D43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f</w:t>
            </w:r>
            <w:r w:rsidRPr="00574D43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ree</w:t>
            </w:r>
            <w:proofErr w:type="spellEnd"/>
            <w:r w:rsidRPr="00574D43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="00351DEC" w:rsidRPr="00574D43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M</w:t>
            </w:r>
            <w:r w:rsidRPr="00574D43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ass</w:t>
            </w:r>
          </w:p>
        </w:tc>
        <w:tc>
          <w:tcPr>
            <w:tcW w:w="178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90E5B13" w14:textId="4D2FA451" w:rsidR="009630C7" w:rsidRPr="00574D43" w:rsidRDefault="009630C7" w:rsidP="00F778B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 xml:space="preserve">Avg. </w:t>
            </w:r>
            <w:r w:rsidR="00351DEC" w:rsidRPr="00574D43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D</w:t>
            </w:r>
            <w:r w:rsidRPr="00574D43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iameter ± SD</w:t>
            </w:r>
          </w:p>
        </w:tc>
        <w:tc>
          <w:tcPr>
            <w:tcW w:w="178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6C8B0A8" w14:textId="65C6AB02" w:rsidR="009630C7" w:rsidRPr="00574D43" w:rsidRDefault="009630C7" w:rsidP="00F778BC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 xml:space="preserve">Avg. </w:t>
            </w:r>
            <w:r w:rsidR="00351DEC" w:rsidRPr="00574D43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S</w:t>
            </w:r>
            <w:r w:rsidRPr="00574D43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 xml:space="preserve">hell </w:t>
            </w:r>
            <w:r w:rsidR="00351DEC" w:rsidRPr="00574D43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A</w:t>
            </w:r>
            <w:r w:rsidRPr="00574D43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perture</w:t>
            </w:r>
          </w:p>
        </w:tc>
        <w:tc>
          <w:tcPr>
            <w:tcW w:w="178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C89A1FC" w14:textId="3885C900" w:rsidR="009630C7" w:rsidRPr="00574D43" w:rsidRDefault="009630C7" w:rsidP="00F778BC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Temperature ± SD</w:t>
            </w:r>
          </w:p>
        </w:tc>
        <w:tc>
          <w:tcPr>
            <w:tcW w:w="178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FB0FC8E" w14:textId="1957D5D7" w:rsidR="009630C7" w:rsidRPr="00574D43" w:rsidRDefault="009630C7" w:rsidP="00F778BC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 xml:space="preserve">Rel. </w:t>
            </w:r>
            <w:proofErr w:type="spellStart"/>
            <w:r w:rsidRPr="00574D43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Humidity</w:t>
            </w:r>
            <w:proofErr w:type="spellEnd"/>
            <w:r w:rsidRPr="00574D43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 xml:space="preserve"> ± SD</w:t>
            </w:r>
          </w:p>
        </w:tc>
        <w:tc>
          <w:tcPr>
            <w:tcW w:w="178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75F80CA" w14:textId="4C85003E" w:rsidR="009630C7" w:rsidRPr="00574D43" w:rsidRDefault="009630C7" w:rsidP="00F778BC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 xml:space="preserve">Air </w:t>
            </w:r>
            <w:r w:rsidR="00351DEC" w:rsidRPr="00574D43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V</w:t>
            </w:r>
            <w:r w:rsidRPr="00574D43">
              <w:rPr>
                <w:rFonts w:eastAsia="Times New Roman" w:cs="Arial"/>
                <w:b/>
                <w:color w:val="000000"/>
                <w:sz w:val="16"/>
                <w:szCs w:val="16"/>
                <w:lang w:val="de-DE" w:eastAsia="de-DE"/>
              </w:rPr>
              <w:t>elocity ± SD</w:t>
            </w:r>
          </w:p>
        </w:tc>
      </w:tr>
      <w:tr w:rsidR="00351DEC" w:rsidRPr="00574D43" w14:paraId="7E4DA727" w14:textId="77777777" w:rsidTr="00F778BC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87C85EB" w14:textId="77777777" w:rsidR="009630C7" w:rsidRPr="00574D43" w:rsidRDefault="009630C7" w:rsidP="006457B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6A6A6" w:themeFill="background1" w:themeFillShade="A6"/>
            <w:noWrap/>
            <w:hideMark/>
          </w:tcPr>
          <w:p w14:paraId="3C2A6236" w14:textId="6668F8BA" w:rsidR="009630C7" w:rsidRPr="00574D43" w:rsidRDefault="009630C7" w:rsidP="00F778B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cs="Arial"/>
                <w:sz w:val="16"/>
                <w:szCs w:val="16"/>
              </w:rPr>
              <w:t>in 10</w:t>
            </w:r>
            <w:r w:rsidRPr="00574D43">
              <w:rPr>
                <w:rFonts w:cs="Arial"/>
                <w:sz w:val="16"/>
                <w:szCs w:val="16"/>
                <w:vertAlign w:val="superscript"/>
              </w:rPr>
              <w:t>−6</w:t>
            </w:r>
            <w:r w:rsidRPr="00574D43">
              <w:rPr>
                <w:rFonts w:cs="Arial"/>
                <w:sz w:val="16"/>
                <w:szCs w:val="16"/>
              </w:rPr>
              <w:t xml:space="preserve"> mg × s</w:t>
            </w:r>
            <w:r w:rsidRPr="00574D43">
              <w:rPr>
                <w:rFonts w:cs="Arial"/>
                <w:sz w:val="16"/>
                <w:szCs w:val="16"/>
                <w:vertAlign w:val="superscript"/>
              </w:rPr>
              <w:t>−1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6A6A6" w:themeFill="background1" w:themeFillShade="A6"/>
            <w:noWrap/>
            <w:hideMark/>
          </w:tcPr>
          <w:p w14:paraId="4106834A" w14:textId="77777777" w:rsidR="009630C7" w:rsidRPr="00574D43" w:rsidRDefault="009630C7" w:rsidP="00F778B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in mg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6A6A6" w:themeFill="background1" w:themeFillShade="A6"/>
            <w:noWrap/>
            <w:hideMark/>
          </w:tcPr>
          <w:p w14:paraId="1A3D56A8" w14:textId="5B8A10CB" w:rsidR="009630C7" w:rsidRPr="00574D43" w:rsidRDefault="009630C7" w:rsidP="00F778B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in mm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6A6A6" w:themeFill="background1" w:themeFillShade="A6"/>
            <w:noWrap/>
            <w:hideMark/>
          </w:tcPr>
          <w:p w14:paraId="3E3236C9" w14:textId="67B8F541" w:rsidR="009630C7" w:rsidRPr="00574D43" w:rsidRDefault="009630C7" w:rsidP="00F778B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in mm</w:t>
            </w:r>
            <w:r w:rsidR="00351DEC" w:rsidRPr="00574D43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val="de-DE" w:eastAsia="de-DE"/>
              </w:rPr>
              <w:t>2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6A6A6" w:themeFill="background1" w:themeFillShade="A6"/>
            <w:noWrap/>
            <w:hideMark/>
          </w:tcPr>
          <w:p w14:paraId="09D07F86" w14:textId="5892291C" w:rsidR="009630C7" w:rsidRPr="00574D43" w:rsidRDefault="009630C7" w:rsidP="00F778B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in °C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6A6A6" w:themeFill="background1" w:themeFillShade="A6"/>
            <w:noWrap/>
            <w:hideMark/>
          </w:tcPr>
          <w:p w14:paraId="36561863" w14:textId="05C152E9" w:rsidR="009630C7" w:rsidRPr="00574D43" w:rsidRDefault="009630C7" w:rsidP="00F778B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in %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6A6A6" w:themeFill="background1" w:themeFillShade="A6"/>
            <w:noWrap/>
            <w:hideMark/>
          </w:tcPr>
          <w:p w14:paraId="2F4ED4FC" w14:textId="51DB4387" w:rsidR="009630C7" w:rsidRPr="00574D43" w:rsidRDefault="009630C7" w:rsidP="00F778BC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in m/s</w:t>
            </w:r>
          </w:p>
        </w:tc>
      </w:tr>
      <w:tr w:rsidR="00574D43" w:rsidRPr="00574D43" w14:paraId="51BB19D9" w14:textId="77777777" w:rsidTr="00F778BC">
        <w:trPr>
          <w:trHeight w:val="227"/>
        </w:trPr>
        <w:tc>
          <w:tcPr>
            <w:tcW w:w="170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127AAF" w14:textId="77777777" w:rsidR="00574D43" w:rsidRPr="00574D43" w:rsidRDefault="00574D43" w:rsidP="006457B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M13</w:t>
            </w:r>
          </w:p>
        </w:tc>
        <w:tc>
          <w:tcPr>
            <w:tcW w:w="187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F93442" w14:textId="61D9CA2F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cs="Arial"/>
                <w:sz w:val="16"/>
              </w:rPr>
              <w:t>3.472</w:t>
            </w:r>
          </w:p>
        </w:tc>
        <w:tc>
          <w:tcPr>
            <w:tcW w:w="178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56BA05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577.6</w:t>
            </w:r>
          </w:p>
        </w:tc>
        <w:tc>
          <w:tcPr>
            <w:tcW w:w="178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1781A7" w14:textId="2AB84E91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 xml:space="preserve">13.58 </w:t>
            </w:r>
            <w:r w:rsidR="00A052F5" w:rsidRPr="00A052F5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±</w:t>
            </w: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 xml:space="preserve"> 0.18</w:t>
            </w:r>
          </w:p>
        </w:tc>
        <w:tc>
          <w:tcPr>
            <w:tcW w:w="178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D5DE2D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3.27</w:t>
            </w:r>
          </w:p>
        </w:tc>
        <w:tc>
          <w:tcPr>
            <w:tcW w:w="178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7C8A25" w14:textId="2CC70683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3.00 ± 0.06</w:t>
            </w:r>
          </w:p>
        </w:tc>
        <w:tc>
          <w:tcPr>
            <w:tcW w:w="178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8E70EA" w14:textId="60C3EF78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67.55 ± 0.37</w:t>
            </w:r>
          </w:p>
        </w:tc>
        <w:tc>
          <w:tcPr>
            <w:tcW w:w="178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F3B030" w14:textId="773E5AA5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.07 ± 0.24</w:t>
            </w:r>
          </w:p>
        </w:tc>
      </w:tr>
      <w:tr w:rsidR="00574D43" w:rsidRPr="00574D43" w14:paraId="44ABF474" w14:textId="77777777" w:rsidTr="00F778BC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DB6FB4" w14:textId="77777777" w:rsidR="00574D43" w:rsidRPr="00574D43" w:rsidRDefault="00574D43" w:rsidP="006457B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M1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590603" w14:textId="26352FF1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cs="Arial"/>
                <w:sz w:val="16"/>
              </w:rPr>
              <w:t>3.50</w:t>
            </w:r>
            <w:r w:rsidR="00EC6AC1">
              <w:rPr>
                <w:rFonts w:cs="Arial"/>
                <w:sz w:val="16"/>
              </w:rPr>
              <w:t>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486EB7" w14:textId="3B5385F2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172</w:t>
            </w:r>
            <w:r w:rsidR="00EC6AC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 xml:space="preserve">.0 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3B5B91" w14:textId="3BE06175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7.05 ± 0.1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348132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52.4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63F197" w14:textId="3109748E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3.00 ± 0.0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D69A77" w14:textId="4E6919D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67.57 ± 0.4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467965" w14:textId="5AFA49D0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.03 ± 0.23</w:t>
            </w:r>
          </w:p>
        </w:tc>
      </w:tr>
      <w:tr w:rsidR="00574D43" w:rsidRPr="00574D43" w14:paraId="65CB1E0D" w14:textId="77777777" w:rsidTr="00F778BC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CDF20A" w14:textId="77777777" w:rsidR="00574D43" w:rsidRPr="00574D43" w:rsidRDefault="00574D43" w:rsidP="006457B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M1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CB32B0" w14:textId="45A857FC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cs="Arial"/>
                <w:sz w:val="16"/>
              </w:rPr>
              <w:t>62.99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646799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456.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D0E78B" w14:textId="030869AC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2.78 ± 0.1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4FA0D5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9.5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33CC77" w14:textId="0D0668F5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3.01 ± 0.0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08B11B" w14:textId="2B669DAF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41.64 ± 0.7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7C1F56" w14:textId="3A585594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.03 ± 0.25</w:t>
            </w:r>
          </w:p>
        </w:tc>
      </w:tr>
      <w:tr w:rsidR="00574D43" w:rsidRPr="00574D43" w14:paraId="2212390C" w14:textId="77777777" w:rsidTr="00F778BC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4CC392" w14:textId="77777777" w:rsidR="00574D43" w:rsidRPr="00574D43" w:rsidRDefault="00574D43" w:rsidP="006457B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M1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F792A0" w14:textId="664442E0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cs="Arial"/>
                <w:sz w:val="16"/>
              </w:rPr>
              <w:t>62.94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C0F51F" w14:textId="3E4A7CD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079</w:t>
            </w:r>
            <w:r w:rsidR="00EC6AC1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.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68FF06" w14:textId="1B38A0F1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6.59 ± 0.2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0C5815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49.6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3B98C3" w14:textId="5DBB5492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3.01 ± 0.0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AD54E9" w14:textId="18E90918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41.52 ± 0.7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402D2E" w14:textId="1567FFEC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.05 ± 0.24</w:t>
            </w:r>
          </w:p>
        </w:tc>
      </w:tr>
      <w:tr w:rsidR="00574D43" w:rsidRPr="00574D43" w14:paraId="378C68E8" w14:textId="77777777" w:rsidTr="00F778BC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23343D" w14:textId="77777777" w:rsidR="00574D43" w:rsidRPr="00574D43" w:rsidRDefault="00574D43" w:rsidP="006457B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M0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97C873" w14:textId="787F93EC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cs="Arial"/>
                <w:sz w:val="16"/>
              </w:rPr>
              <w:t>5.46</w:t>
            </w:r>
            <w:r w:rsidR="00EC6AC1">
              <w:rPr>
                <w:rFonts w:cs="Arial"/>
                <w:sz w:val="16"/>
              </w:rPr>
              <w:t>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F1B7C6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504.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0DD074" w14:textId="4B1D0BEB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2.88 ± 0.3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02EFDF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9.9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A9E552" w14:textId="323B8FFC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7.00 ± 0.0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1A6DC7" w14:textId="44447E1B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67.93 ± 0.2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4E6BDB" w14:textId="4F1A4EB1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.18 ± 0.27</w:t>
            </w:r>
          </w:p>
        </w:tc>
      </w:tr>
      <w:tr w:rsidR="00574D43" w:rsidRPr="00574D43" w14:paraId="4862A0ED" w14:textId="77777777" w:rsidTr="00F778BC">
        <w:trPr>
          <w:trHeight w:val="227"/>
        </w:trPr>
        <w:tc>
          <w:tcPr>
            <w:tcW w:w="170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A1568A" w14:textId="77777777" w:rsidR="00574D43" w:rsidRPr="00574D43" w:rsidRDefault="00574D43" w:rsidP="006457B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M07</w:t>
            </w:r>
          </w:p>
        </w:tc>
        <w:tc>
          <w:tcPr>
            <w:tcW w:w="187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819FD5" w14:textId="1578ACE0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cs="Arial"/>
                <w:sz w:val="16"/>
              </w:rPr>
              <w:t>9.99</w:t>
            </w:r>
            <w:r w:rsidR="00EC6AC1">
              <w:rPr>
                <w:rFonts w:cs="Arial"/>
                <w:sz w:val="16"/>
              </w:rPr>
              <w:t>2</w:t>
            </w:r>
          </w:p>
        </w:tc>
        <w:tc>
          <w:tcPr>
            <w:tcW w:w="178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DD94F5" w14:textId="58B51C64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14</w:t>
            </w:r>
            <w:r w:rsidR="00F778B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6.8</w:t>
            </w:r>
          </w:p>
        </w:tc>
        <w:tc>
          <w:tcPr>
            <w:tcW w:w="1785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E02A42" w14:textId="3DF239CF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7.03 ± 0.17</w:t>
            </w:r>
          </w:p>
        </w:tc>
        <w:tc>
          <w:tcPr>
            <w:tcW w:w="1785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C1E72B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52.34</w:t>
            </w:r>
          </w:p>
        </w:tc>
        <w:tc>
          <w:tcPr>
            <w:tcW w:w="178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E6BB44" w14:textId="197C3F24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7.00 ± 0.04</w:t>
            </w:r>
          </w:p>
        </w:tc>
        <w:tc>
          <w:tcPr>
            <w:tcW w:w="1785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707873" w14:textId="41363B39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67.93 ± 0.20</w:t>
            </w:r>
          </w:p>
        </w:tc>
        <w:tc>
          <w:tcPr>
            <w:tcW w:w="1785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4C4793" w14:textId="336C24D9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.19 ± 0.27</w:t>
            </w:r>
          </w:p>
        </w:tc>
      </w:tr>
      <w:tr w:rsidR="00574D43" w:rsidRPr="00574D43" w14:paraId="19E0BD1D" w14:textId="77777777" w:rsidTr="00F778BC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C48BBA" w14:textId="77777777" w:rsidR="00574D43" w:rsidRPr="00574D43" w:rsidRDefault="00574D43" w:rsidP="006457B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M0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311A11" w14:textId="518CCD96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cs="Arial"/>
                <w:sz w:val="16"/>
              </w:rPr>
              <w:t>115.99</w:t>
            </w:r>
            <w:r w:rsidR="00EC6AC1">
              <w:rPr>
                <w:rFonts w:cs="Arial"/>
                <w:sz w:val="16"/>
              </w:rPr>
              <w:t>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C1BA32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507.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057B87" w14:textId="78037BD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2.99 ± 0.1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60E30E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0.4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7925B5" w14:textId="5F9739C6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7.00 ± 0.0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0E71E9" w14:textId="520CB4BB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41.84 ± 1.8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F64C7B" w14:textId="6CC66EA3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.21 ± 0.27</w:t>
            </w:r>
          </w:p>
        </w:tc>
      </w:tr>
      <w:tr w:rsidR="00574D43" w:rsidRPr="00574D43" w14:paraId="3B8BEBF4" w14:textId="77777777" w:rsidTr="00F778BC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C3BE60" w14:textId="77777777" w:rsidR="00574D43" w:rsidRPr="00574D43" w:rsidRDefault="00574D43" w:rsidP="006457B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M0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6B5599" w14:textId="40F29254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cs="Arial"/>
                <w:sz w:val="16"/>
              </w:rPr>
              <w:t>151.2</w:t>
            </w:r>
            <w:r w:rsidR="00EC6AC1">
              <w:rPr>
                <w:rFonts w:cs="Arial"/>
                <w:sz w:val="16"/>
              </w:rPr>
              <w:t>4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BF978F" w14:textId="55ECDC21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011</w:t>
            </w:r>
            <w:r w:rsidR="00F778B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.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587446" w14:textId="42609372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6.45 ± 0.2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716818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48.8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73DB57" w14:textId="02EC2C16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7.00 ± 0.0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5F84D1" w14:textId="59AFFC15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41.60 ± 1.0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D0F677" w14:textId="1E094015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.20 ± 0.27</w:t>
            </w:r>
          </w:p>
        </w:tc>
      </w:tr>
      <w:tr w:rsidR="00574D43" w:rsidRPr="00574D43" w14:paraId="6664BC15" w14:textId="77777777" w:rsidTr="00F778BC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E7B661" w14:textId="77777777" w:rsidR="00574D43" w:rsidRPr="00574D43" w:rsidRDefault="00574D43" w:rsidP="006457B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M0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4C4656" w14:textId="34E47B68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cs="Arial"/>
                <w:sz w:val="16"/>
              </w:rPr>
              <w:t>2.77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331355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574.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BC3A51" w14:textId="7EC4E208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3.52 ± 0.2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16272C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2.9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9D7C9A" w14:textId="4DB864FD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1.00 ± 0.0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036EF2" w14:textId="1BBC954F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67.63 ± 0.0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AF33D9" w14:textId="5C54984E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.23 ± 0.29</w:t>
            </w:r>
          </w:p>
        </w:tc>
      </w:tr>
      <w:tr w:rsidR="00574D43" w:rsidRPr="00574D43" w14:paraId="3364B306" w14:textId="77777777" w:rsidTr="00F778BC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9070EF" w14:textId="77777777" w:rsidR="00574D43" w:rsidRPr="00574D43" w:rsidRDefault="00574D43" w:rsidP="006457B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M0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494B9A" w14:textId="7C9D7792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cs="Arial"/>
                <w:sz w:val="16"/>
              </w:rPr>
              <w:t>20.68</w:t>
            </w:r>
            <w:r>
              <w:rPr>
                <w:rFonts w:cs="Arial"/>
                <w:sz w:val="16"/>
              </w:rPr>
              <w:t>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E6376C" w14:textId="0E49B045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179</w:t>
            </w:r>
            <w:r w:rsidR="00F778B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.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A3D82B" w14:textId="0A2CF484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7.04 ± 0.2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A8A052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52.4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AE23CD" w14:textId="4A99C1BD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1.00 ± 0.0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D5CBF9" w14:textId="214983AA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67.64 ± 0.0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67F667" w14:textId="5781F571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.23 ± 0.29</w:t>
            </w:r>
          </w:p>
        </w:tc>
      </w:tr>
      <w:tr w:rsidR="00574D43" w:rsidRPr="00574D43" w14:paraId="14545CE8" w14:textId="77777777" w:rsidTr="00F778BC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34AC58" w14:textId="77777777" w:rsidR="00574D43" w:rsidRPr="00574D43" w:rsidRDefault="00574D43" w:rsidP="006457B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M0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C48A87" w14:textId="4001114D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cs="Arial"/>
                <w:sz w:val="16"/>
              </w:rPr>
              <w:t>57.28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033FB9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540.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F24D6B" w14:textId="7F93480A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3.09 ± 0.3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90D5F0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0.9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629344" w14:textId="2B931C82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1.00 ± 0.0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A38AC2" w14:textId="1DA0F683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9.26 ± 0.0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6D68A6" w14:textId="2385A144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.27 ± 0.30</w:t>
            </w:r>
          </w:p>
        </w:tc>
      </w:tr>
      <w:tr w:rsidR="00574D43" w:rsidRPr="00574D43" w14:paraId="28BCA83D" w14:textId="77777777" w:rsidTr="00F778BC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7CF764" w14:textId="77777777" w:rsidR="00574D43" w:rsidRPr="00574D43" w:rsidRDefault="00574D43" w:rsidP="006457B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M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2B7943" w14:textId="04019B28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cs="Arial"/>
                <w:sz w:val="16"/>
              </w:rPr>
              <w:t>36.43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D7F98C" w14:textId="4BADC4D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163</w:t>
            </w:r>
            <w:r w:rsidR="00F778B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.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CC98A2" w14:textId="31D4F3FF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7.02 ± 0.1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082AFB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52.3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238B8A" w14:textId="7765A8AF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1.00 ± 0.0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32BF45" w14:textId="19A1D4D0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9.26 ± 0.1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C37718" w14:textId="5CA6CE03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.24 ± 0.29</w:t>
            </w:r>
          </w:p>
        </w:tc>
      </w:tr>
      <w:tr w:rsidR="00574D43" w:rsidRPr="00574D43" w14:paraId="5FED2B80" w14:textId="77777777" w:rsidTr="00F778BC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8F01CD" w14:textId="77777777" w:rsidR="00574D43" w:rsidRPr="00574D43" w:rsidRDefault="00574D43" w:rsidP="006457B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M1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4506EA" w14:textId="592DB7F1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cs="Arial"/>
                <w:sz w:val="16"/>
              </w:rPr>
              <w:t>3.79</w:t>
            </w:r>
            <w:r w:rsidR="00EC6AC1">
              <w:rPr>
                <w:rFonts w:cs="Arial"/>
                <w:sz w:val="16"/>
              </w:rPr>
              <w:t>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2718FF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478.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531808" w14:textId="31C041DF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2.84 ± 0.2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CDE03E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9.7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17D7CA" w14:textId="6BBF8362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5.00 ± 0.0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B5F1F1" w14:textId="1163EE5F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69.17 ± 0.0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61BF1B" w14:textId="4A3B198A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.27 ± 0.27</w:t>
            </w:r>
          </w:p>
        </w:tc>
      </w:tr>
      <w:tr w:rsidR="00574D43" w:rsidRPr="00574D43" w14:paraId="2D48AAE2" w14:textId="77777777" w:rsidTr="00F778BC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AAC34A" w14:textId="77777777" w:rsidR="00574D43" w:rsidRPr="00574D43" w:rsidRDefault="00574D43" w:rsidP="006457B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M1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12B60A" w14:textId="4CA9FB63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cs="Arial"/>
                <w:sz w:val="16"/>
              </w:rPr>
              <w:t>11.03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DE7466" w14:textId="79FEEBF4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08</w:t>
            </w:r>
            <w:r w:rsidR="00F778B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8.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B4BA6F" w14:textId="53C88A9F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6.76 ± 0.2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612086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50.6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370510" w14:textId="493DCAAF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5.00 ± 0.0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71E263" w14:textId="4D3260BE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69.17 ± 0.0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7D7043" w14:textId="4B7F1179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.25 ± 0.26</w:t>
            </w:r>
          </w:p>
        </w:tc>
      </w:tr>
      <w:tr w:rsidR="00574D43" w:rsidRPr="00574D43" w14:paraId="4A036DF0" w14:textId="77777777" w:rsidTr="00F778BC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D07359" w14:textId="77777777" w:rsidR="00574D43" w:rsidRPr="00574D43" w:rsidRDefault="00574D43" w:rsidP="006457B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M1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E5EF9A" w14:textId="1B93516F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cs="Arial"/>
                <w:sz w:val="16"/>
              </w:rPr>
              <w:t>16.43</w:t>
            </w:r>
            <w:r>
              <w:rPr>
                <w:rFonts w:cs="Arial"/>
                <w:sz w:val="16"/>
              </w:rPr>
              <w:t>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25D1B7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558.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F0AAED" w14:textId="3846D86A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3.49 ± 0.2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DA1F1C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2.8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B54384" w14:textId="1CBD3E8D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5.00 ± 0.0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58B094" w14:textId="08CA8848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9.23 ± 0.0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DEE4FB" w14:textId="65CD8160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.24 ± 0.27</w:t>
            </w:r>
          </w:p>
        </w:tc>
      </w:tr>
      <w:tr w:rsidR="00574D43" w:rsidRPr="00574D43" w14:paraId="45B367BC" w14:textId="77777777" w:rsidTr="00F778BC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9D7A97" w14:textId="77777777" w:rsidR="00574D43" w:rsidRPr="00574D43" w:rsidRDefault="00574D43" w:rsidP="006457B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M0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74A3A3" w14:textId="7DA7D6A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cs="Arial"/>
                <w:sz w:val="16"/>
              </w:rPr>
              <w:t>20.49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B66134" w14:textId="72F80AF9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01</w:t>
            </w:r>
            <w:r w:rsidR="00F778B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4.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73D839" w14:textId="5EEB9C18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6.39 ± 0.2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3AD1D6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48.4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FDEC6F" w14:textId="065C2A29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5.00 ± 0.0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EE4A66" w14:textId="21E9D90C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9.23 ± 0.0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2522C2" w14:textId="0B28540D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.19 ± 0.27</w:t>
            </w:r>
          </w:p>
        </w:tc>
      </w:tr>
      <w:tr w:rsidR="00574D43" w:rsidRPr="00574D43" w14:paraId="1F90313D" w14:textId="77777777" w:rsidTr="00F778BC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9F696C" w14:textId="77777777" w:rsidR="00574D43" w:rsidRPr="00574D43" w:rsidRDefault="00574D43" w:rsidP="006457B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M3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9C0AB6" w14:textId="2AE2C1E0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cs="Arial"/>
                <w:sz w:val="16"/>
              </w:rPr>
              <w:t>12.47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539D9E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480.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2E1A45" w14:textId="42A6524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2.77 ± 0.1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B27B0C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9.4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1FAF33" w14:textId="19E73CC4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3.00 ± 0.0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7715CD" w14:textId="7BA29833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67.93 ± 0.9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0CFE9A" w14:textId="484F06C5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574D43" w:rsidRPr="00574D43" w14:paraId="52051BAE" w14:textId="77777777" w:rsidTr="00F778BC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BDBC16" w14:textId="77777777" w:rsidR="00574D43" w:rsidRPr="00574D43" w:rsidRDefault="00574D43" w:rsidP="006457B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M2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E58A67" w14:textId="583475EE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cs="Arial"/>
                <w:sz w:val="16"/>
              </w:rPr>
              <w:t>16.90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FB9FB5" w14:textId="4F71D5F8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04</w:t>
            </w:r>
            <w:r w:rsidR="00F778B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6.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35E908" w14:textId="3E52ECE4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6.80 ± 0.1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399BB8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50.9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FE82FB" w14:textId="0E25BAA6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3.00 ± 0.0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9AEE26" w14:textId="0D204898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67.19 ± 1.2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46E67E" w14:textId="0CA4392F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574D43" w:rsidRPr="00574D43" w14:paraId="421DEEBA" w14:textId="77777777" w:rsidTr="00F778BC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03CCFD" w14:textId="77777777" w:rsidR="00574D43" w:rsidRPr="00574D43" w:rsidRDefault="00574D43" w:rsidP="006457B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M2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DBCA2C" w14:textId="35C4A941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cs="Arial"/>
                <w:sz w:val="16"/>
              </w:rPr>
              <w:t>35.</w:t>
            </w:r>
            <w:r>
              <w:rPr>
                <w:rFonts w:cs="Arial"/>
                <w:sz w:val="16"/>
              </w:rPr>
              <w:t>20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E7BFAB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485.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AC5FF4" w14:textId="32411C41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3.08 ± 0.0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E9F02E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0.8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7FB583" w14:textId="471E60A1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3.01 ± 0.0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59F666" w14:textId="0DC6ABD4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43.97 ± 3.3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712ED1" w14:textId="2C09C244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574D43" w:rsidRPr="00574D43" w14:paraId="2B60B479" w14:textId="77777777" w:rsidTr="00F778BC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5C3781" w14:textId="77777777" w:rsidR="00574D43" w:rsidRPr="00574D43" w:rsidRDefault="00574D43" w:rsidP="006457B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M1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CA12DA" w14:textId="0256F5FA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cs="Arial"/>
                <w:sz w:val="16"/>
              </w:rPr>
              <w:t>59.30</w:t>
            </w:r>
            <w:r>
              <w:rPr>
                <w:rFonts w:cs="Arial"/>
                <w:sz w:val="16"/>
              </w:rPr>
              <w:t>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41F781" w14:textId="4060401F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025</w:t>
            </w:r>
            <w:r w:rsidR="00F778B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.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251E46" w14:textId="33B0F70B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6.37 ± 0.1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072F1C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48.3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3E6BB6" w14:textId="5A9F6031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3.01 ± 0.0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451649" w14:textId="2E8004CE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42.45 ± 2.8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D736DF" w14:textId="3AA7C532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574D43" w:rsidRPr="00574D43" w14:paraId="2FD70D86" w14:textId="77777777" w:rsidTr="00F778BC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F846EC" w14:textId="77777777" w:rsidR="00574D43" w:rsidRPr="00574D43" w:rsidRDefault="00574D43" w:rsidP="006457B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M2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C591B8" w14:textId="49F66D4B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cs="Arial"/>
                <w:sz w:val="16"/>
              </w:rPr>
              <w:t>3.79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740C59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558.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8E49BD" w14:textId="1A058786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3.36 ± 0.1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AFAFEE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2.2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8BBAAB" w14:textId="640DF7DE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7.00 ± 0.0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FD0D73" w14:textId="14976610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67.99 ± 0.8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FF9A80" w14:textId="588434CF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574D43" w:rsidRPr="00574D43" w14:paraId="43D6589D" w14:textId="77777777" w:rsidTr="00F778BC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2E8C3E" w14:textId="77777777" w:rsidR="00574D43" w:rsidRPr="00574D43" w:rsidRDefault="00574D43" w:rsidP="006457B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M2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C71A10" w14:textId="74C9BFAA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cs="Arial"/>
                <w:sz w:val="16"/>
              </w:rPr>
              <w:t>15.87</w:t>
            </w:r>
            <w:r>
              <w:rPr>
                <w:rFonts w:cs="Arial"/>
                <w:sz w:val="16"/>
              </w:rPr>
              <w:t>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3FB519" w14:textId="666B1F58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068</w:t>
            </w:r>
            <w:r w:rsidR="00F778BC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.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3F5AF7" w14:textId="0FD5B565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6.66 ± 0.1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919544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50.1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F28033" w14:textId="7B139D2A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7.00 ± 0.0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EE32F0" w14:textId="13E61829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67.88 ± 0.8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B3B93F" w14:textId="7820A04F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574D43" w:rsidRPr="00574D43" w14:paraId="3935CEEF" w14:textId="77777777" w:rsidTr="00F778BC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1257C1" w14:textId="77777777" w:rsidR="00574D43" w:rsidRPr="00574D43" w:rsidRDefault="00574D43" w:rsidP="006457B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M1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BD53FE" w14:textId="65ACE04D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cs="Arial"/>
                <w:sz w:val="16"/>
              </w:rPr>
              <w:t>33.98</w:t>
            </w:r>
            <w:r w:rsidR="00CE2262">
              <w:rPr>
                <w:rFonts w:cs="Arial"/>
                <w:sz w:val="16"/>
              </w:rPr>
              <w:t>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4BF8B1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594.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288D4A" w14:textId="5928FE38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3.71 ± 0.1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C11711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3.9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D5E55A" w14:textId="0E080AD3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7.00 ± 0.0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FF52ED" w14:textId="2388D318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43.27 ± 2.0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CAEEBE" w14:textId="42697054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574D43" w:rsidRPr="00574D43" w14:paraId="4FBA6F5B" w14:textId="77777777" w:rsidTr="00F778BC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506D7B" w14:textId="77777777" w:rsidR="00574D43" w:rsidRPr="00574D43" w:rsidRDefault="00574D43" w:rsidP="006457B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M1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84EC8A" w14:textId="3425DF89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cs="Arial"/>
                <w:sz w:val="16"/>
              </w:rPr>
              <w:t>45.10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733057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173.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3A6106" w14:textId="61B479B9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7.09 ± 0.1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A90256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52.7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92450A" w14:textId="79E9720F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27.00 ± 0.0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D39DFB" w14:textId="5669192C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42.00 ± 2.2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4218B4" w14:textId="31F962B3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574D43" w:rsidRPr="00574D43" w14:paraId="127027D4" w14:textId="77777777" w:rsidTr="00F778BC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4ED837" w14:textId="77777777" w:rsidR="00574D43" w:rsidRPr="00574D43" w:rsidRDefault="00574D43" w:rsidP="006457B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M2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C98DDE" w14:textId="0DCBC0CC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cs="Arial"/>
                <w:sz w:val="16"/>
              </w:rPr>
              <w:t>1.21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548052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475.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CEF56F" w14:textId="3EA24C9C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2.95 ± 0.1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AA578E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0.2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5B2FBD" w14:textId="52C61A1B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1.00 ± 0.0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BCF0A0" w14:textId="0A2351AF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67.63 ± 0.3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98E403" w14:textId="35EE6F3C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574D43" w:rsidRPr="00574D43" w14:paraId="2FED0492" w14:textId="77777777" w:rsidTr="00F778BC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B4A73C" w14:textId="77777777" w:rsidR="00574D43" w:rsidRPr="00574D43" w:rsidRDefault="00574D43" w:rsidP="006457B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M2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80A3FA" w14:textId="5CB010D3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cs="Arial"/>
                <w:sz w:val="16"/>
              </w:rPr>
              <w:t>8.84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1F9F57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108.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C26AE4" w14:textId="0D1E5DDE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7.06 ± 0.1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8B53DD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52.5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E61644" w14:textId="18C0D8EF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1.00 ± 0.0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51A920" w14:textId="7276DAAF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67.63 ± 0.3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C03638" w14:textId="71C627B0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574D43" w:rsidRPr="00574D43" w14:paraId="6598908D" w14:textId="77777777" w:rsidTr="00F778BC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D52331" w14:textId="77777777" w:rsidR="00574D43" w:rsidRPr="00574D43" w:rsidRDefault="00574D43" w:rsidP="006457B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M2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B3D396" w14:textId="44A079B0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cs="Arial"/>
                <w:sz w:val="16"/>
              </w:rPr>
              <w:t>13.19</w:t>
            </w:r>
            <w:r w:rsidR="00CE2262">
              <w:rPr>
                <w:rFonts w:cs="Arial"/>
                <w:sz w:val="16"/>
              </w:rPr>
              <w:t>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C8F197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550.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D8DDD4" w14:textId="675CC292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3.64 ± 0.1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C2D1E6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3.5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D714DD" w14:textId="28233146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1.00 ± 0.0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86365F" w14:textId="0A7997DF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9.37 ± 0.3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4A6F30" w14:textId="7B330E79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574D43" w:rsidRPr="00574D43" w14:paraId="41E335F1" w14:textId="77777777" w:rsidTr="00F778BC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EE64D7" w14:textId="77777777" w:rsidR="00574D43" w:rsidRPr="00574D43" w:rsidRDefault="00574D43" w:rsidP="006457B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M2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9F49FF" w14:textId="5B69220A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cs="Arial"/>
                <w:sz w:val="16"/>
              </w:rPr>
              <w:t>25.22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E696D3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064.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346DB2" w14:textId="046CF441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6.93 ± 0.1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611AA3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51.7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B6A344" w14:textId="73DD842E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1.00 ± 0.0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153F07" w14:textId="0B717262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9.15 ± 0.4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A82D6C" w14:textId="55463BE9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574D43" w:rsidRPr="00574D43" w14:paraId="2653B5EF" w14:textId="77777777" w:rsidTr="00F778BC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9930BF" w14:textId="77777777" w:rsidR="00574D43" w:rsidRPr="00574D43" w:rsidRDefault="00574D43" w:rsidP="006457B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M3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EFF331" w14:textId="698249C3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cs="Arial"/>
                <w:sz w:val="16"/>
              </w:rPr>
              <w:t>4.05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51768A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493.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85C4B3" w14:textId="39D8859E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2.98 ± 0.1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D7F120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0.4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A9C375" w14:textId="63354B1A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5.00 ± 0.0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22C503" w14:textId="54085A98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69.35 ± 0.3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893F71" w14:textId="5A277725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574D43" w:rsidRPr="00574D43" w14:paraId="46FEB0DC" w14:textId="77777777" w:rsidTr="00F778BC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774A2B" w14:textId="77777777" w:rsidR="00574D43" w:rsidRPr="00574D43" w:rsidRDefault="00574D43" w:rsidP="006457B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M3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65443E" w14:textId="7D1E5B1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cs="Arial"/>
                <w:sz w:val="16"/>
              </w:rPr>
              <w:t>13.85</w:t>
            </w:r>
            <w:r w:rsidR="00CE2262">
              <w:rPr>
                <w:rFonts w:cs="Arial"/>
                <w:sz w:val="16"/>
              </w:rPr>
              <w:t>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F7B24D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058.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D2F66F" w14:textId="63ECA9F3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6.96 ± 0.1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44F669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51.9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FCCAA2" w14:textId="225E7E6C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5.00 ± 0.0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6E7B19" w14:textId="58BCD9BF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68.97 ± 0.4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2F7094" w14:textId="19BBD92F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574D43" w:rsidRPr="00574D43" w14:paraId="61F482C4" w14:textId="77777777" w:rsidTr="00F778BC">
        <w:trPr>
          <w:trHeight w:val="227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D3D29F" w14:textId="77777777" w:rsidR="00574D43" w:rsidRPr="00574D43" w:rsidRDefault="00574D43" w:rsidP="006457B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M27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43EA69" w14:textId="28266142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cs="Arial"/>
                <w:sz w:val="16"/>
              </w:rPr>
              <w:t>15.1</w:t>
            </w:r>
            <w:r w:rsidR="00CE2262">
              <w:rPr>
                <w:rFonts w:cs="Arial"/>
                <w:sz w:val="16"/>
              </w:rPr>
              <w:t>50</w:t>
            </w:r>
          </w:p>
        </w:tc>
        <w:tc>
          <w:tcPr>
            <w:tcW w:w="17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84B761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545.1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683DEB" w14:textId="150B82E1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3.71 ± 0.12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1C587B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3.95</w:t>
            </w:r>
          </w:p>
        </w:tc>
        <w:tc>
          <w:tcPr>
            <w:tcW w:w="17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613B1B" w14:textId="01156C86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5.00 ± 0.02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5F6FDC" w14:textId="5FB279D3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9.24 ± 0.22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ADD5EC" w14:textId="03EDDE86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574D43" w:rsidRPr="00574D43" w14:paraId="387FDBED" w14:textId="77777777" w:rsidTr="00F778BC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4996B5" w14:textId="77777777" w:rsidR="00574D43" w:rsidRPr="00574D43" w:rsidRDefault="00574D43" w:rsidP="006457BB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M26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27981D" w14:textId="24FCD149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cs="Arial"/>
                <w:sz w:val="16"/>
              </w:rPr>
              <w:t>26.53</w:t>
            </w:r>
            <w:r w:rsidR="00CE2262">
              <w:rPr>
                <w:rFonts w:cs="Arial"/>
                <w:sz w:val="16"/>
              </w:rPr>
              <w:t>4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035BD7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026.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4FB376" w14:textId="6124C8AB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16.28 ± 0.1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A48823" w14:textId="77777777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47.86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653C1A" w14:textId="121F655F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5.00 ± 0.0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70E617" w14:textId="03B46D5A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39.22 ± 0.2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2228B2" w14:textId="029FE42F" w:rsidR="00574D43" w:rsidRPr="00574D43" w:rsidRDefault="00574D43" w:rsidP="006457B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</w:pPr>
            <w:r w:rsidRPr="00574D43">
              <w:rPr>
                <w:rFonts w:eastAsia="Times New Roman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</w:tbl>
    <w:p w14:paraId="54B3958E" w14:textId="757AAE61" w:rsidR="00EC6AC1" w:rsidRDefault="00EC6AC1" w:rsidP="00094EFA"/>
    <w:p w14:paraId="7E80C3A2" w14:textId="77777777" w:rsidR="00EC6AC1" w:rsidRDefault="00EC6AC1">
      <w:pPr>
        <w:spacing w:line="259" w:lineRule="auto"/>
        <w:jc w:val="left"/>
      </w:pPr>
      <w:r>
        <w:lastRenderedPageBreak/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277"/>
      </w:tblGrid>
      <w:tr w:rsidR="00EC6AC1" w14:paraId="76B70AB1" w14:textId="77777777" w:rsidTr="00EC6AC1">
        <w:tc>
          <w:tcPr>
            <w:tcW w:w="14277" w:type="dxa"/>
          </w:tcPr>
          <w:p w14:paraId="36B91DBF" w14:textId="77777777" w:rsidR="00EC6AC1" w:rsidRDefault="00EC6AC1" w:rsidP="00094EFA"/>
        </w:tc>
      </w:tr>
      <w:tr w:rsidR="00EC6AC1" w14:paraId="2084DC23" w14:textId="77777777" w:rsidTr="00EC6AC1">
        <w:tc>
          <w:tcPr>
            <w:tcW w:w="14277" w:type="dxa"/>
          </w:tcPr>
          <w:p w14:paraId="67220E20" w14:textId="77777777" w:rsidR="00EC6AC1" w:rsidRDefault="00EC6AC1" w:rsidP="00094EFA"/>
        </w:tc>
      </w:tr>
    </w:tbl>
    <w:p w14:paraId="64CBB20E" w14:textId="77777777" w:rsidR="00094EFA" w:rsidRPr="00094EFA" w:rsidRDefault="00094EFA" w:rsidP="00094EFA"/>
    <w:sectPr w:rsidR="00094EFA" w:rsidRPr="00094EFA" w:rsidSect="00094EF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758D9C" w14:textId="77777777" w:rsidR="00094EFA" w:rsidRDefault="00094EFA" w:rsidP="00161C8E">
      <w:pPr>
        <w:spacing w:after="0" w:line="240" w:lineRule="auto"/>
      </w:pPr>
      <w:r>
        <w:separator/>
      </w:r>
    </w:p>
  </w:endnote>
  <w:endnote w:type="continuationSeparator" w:id="0">
    <w:p w14:paraId="14351643" w14:textId="77777777" w:rsidR="00094EFA" w:rsidRDefault="00094EFA" w:rsidP="00161C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 Neue">
    <w:altName w:val="Arial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E955DC" w14:textId="77777777" w:rsidR="00094EFA" w:rsidRDefault="00094EFA" w:rsidP="00161C8E">
      <w:pPr>
        <w:spacing w:after="0" w:line="240" w:lineRule="auto"/>
      </w:pPr>
      <w:r>
        <w:separator/>
      </w:r>
    </w:p>
  </w:footnote>
  <w:footnote w:type="continuationSeparator" w:id="0">
    <w:p w14:paraId="01B2E10F" w14:textId="77777777" w:rsidR="00094EFA" w:rsidRDefault="00094EFA" w:rsidP="00161C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B5003E8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C306A76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DDAF222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3C47E2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70C269E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CCA276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9B653B2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6C075C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5C41C5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3A04C38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A812E2"/>
    <w:multiLevelType w:val="hybridMultilevel"/>
    <w:tmpl w:val="9EE8CDD8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A648C484">
      <w:start w:val="1"/>
      <w:numFmt w:val="bullet"/>
      <w:lvlText w:val=""/>
      <w:lvlJc w:val="left"/>
      <w:pPr>
        <w:ind w:left="1440" w:hanging="360"/>
      </w:pPr>
      <w:rPr>
        <w:rFonts w:ascii="Wingdings 3" w:hAnsi="Wingdings 3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33A794D"/>
    <w:multiLevelType w:val="hybridMultilevel"/>
    <w:tmpl w:val="C15C5E4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A05A21"/>
    <w:multiLevelType w:val="hybridMultilevel"/>
    <w:tmpl w:val="5AEECCEC"/>
    <w:lvl w:ilvl="0" w:tplc="2A58E9A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EF7788"/>
    <w:multiLevelType w:val="hybridMultilevel"/>
    <w:tmpl w:val="FAC4B5EA"/>
    <w:styleLink w:val="Style2import"/>
    <w:lvl w:ilvl="0" w:tplc="626C54FE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4E82C32">
      <w:start w:val="1"/>
      <w:numFmt w:val="bullet"/>
      <w:lvlText w:val="o"/>
      <w:lvlJc w:val="left"/>
      <w:pPr>
        <w:ind w:left="144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21EF40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C8C267E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BC80ACE">
      <w:start w:val="1"/>
      <w:numFmt w:val="bullet"/>
      <w:lvlText w:val="o"/>
      <w:lvlJc w:val="left"/>
      <w:pPr>
        <w:ind w:left="360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638F0D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B860950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DD87BAE">
      <w:start w:val="1"/>
      <w:numFmt w:val="bullet"/>
      <w:lvlText w:val="o"/>
      <w:lvlJc w:val="left"/>
      <w:pPr>
        <w:ind w:left="576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D12DC7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5" w15:restartNumberingAfterBreak="0">
    <w:nsid w:val="32A36510"/>
    <w:multiLevelType w:val="hybridMultilevel"/>
    <w:tmpl w:val="9CACFC9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C8F48F5"/>
    <w:multiLevelType w:val="multilevel"/>
    <w:tmpl w:val="DD802F0C"/>
    <w:lvl w:ilvl="0">
      <w:start w:val="2"/>
      <w:numFmt w:val="decimal"/>
      <w:pStyle w:val="berschrift1"/>
      <w:lvlText w:val="%1"/>
      <w:lvlJc w:val="left"/>
      <w:pPr>
        <w:ind w:left="737" w:hanging="510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737" w:hanging="73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2013" w:hanging="73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7" w15:restartNumberingAfterBreak="0">
    <w:nsid w:val="5428515A"/>
    <w:multiLevelType w:val="hybridMultilevel"/>
    <w:tmpl w:val="5CD4B3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0B2986"/>
    <w:multiLevelType w:val="hybridMultilevel"/>
    <w:tmpl w:val="B21EDB3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3792E27"/>
    <w:multiLevelType w:val="hybridMultilevel"/>
    <w:tmpl w:val="1F94D188"/>
    <w:lvl w:ilvl="0" w:tplc="22A2032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  <w:num w:numId="12">
    <w:abstractNumId w:val="17"/>
  </w:num>
  <w:num w:numId="13">
    <w:abstractNumId w:val="10"/>
  </w:num>
  <w:num w:numId="14">
    <w:abstractNumId w:val="12"/>
  </w:num>
  <w:num w:numId="15">
    <w:abstractNumId w:val="19"/>
  </w:num>
  <w:num w:numId="16">
    <w:abstractNumId w:val="15"/>
  </w:num>
  <w:num w:numId="17">
    <w:abstractNumId w:val="14"/>
  </w:num>
  <w:num w:numId="18">
    <w:abstractNumId w:val="11"/>
  </w:num>
  <w:num w:numId="19">
    <w:abstractNumId w:val="18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olluscan Studies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0e9vztyevd9mevdf155fa2w2wv2afadra5&quot;&gt;Library&lt;record-ids&gt;&lt;item&gt;1&lt;/item&gt;&lt;item&gt;3&lt;/item&gt;&lt;item&gt;4&lt;/item&gt;&lt;item&gt;5&lt;/item&gt;&lt;item&gt;18&lt;/item&gt;&lt;item&gt;23&lt;/item&gt;&lt;item&gt;28&lt;/item&gt;&lt;item&gt;35&lt;/item&gt;&lt;item&gt;36&lt;/item&gt;&lt;item&gt;44&lt;/item&gt;&lt;item&gt;47&lt;/item&gt;&lt;item&gt;50&lt;/item&gt;&lt;item&gt;51&lt;/item&gt;&lt;item&gt;52&lt;/item&gt;&lt;item&gt;55&lt;/item&gt;&lt;item&gt;56&lt;/item&gt;&lt;item&gt;57&lt;/item&gt;&lt;item&gt;62&lt;/item&gt;&lt;item&gt;63&lt;/item&gt;&lt;item&gt;74&lt;/item&gt;&lt;item&gt;78&lt;/item&gt;&lt;item&gt;82&lt;/item&gt;&lt;item&gt;83&lt;/item&gt;&lt;item&gt;85&lt;/item&gt;&lt;item&gt;86&lt;/item&gt;&lt;item&gt;88&lt;/item&gt;&lt;item&gt;89&lt;/item&gt;&lt;item&gt;106&lt;/item&gt;&lt;item&gt;107&lt;/item&gt;&lt;item&gt;110&lt;/item&gt;&lt;item&gt;111&lt;/item&gt;&lt;item&gt;115&lt;/item&gt;&lt;item&gt;220&lt;/item&gt;&lt;item&gt;221&lt;/item&gt;&lt;item&gt;334&lt;/item&gt;&lt;item&gt;335&lt;/item&gt;&lt;/record-ids&gt;&lt;/item&gt;&lt;/Libraries&gt;"/>
    <w:docVar w:name="EN.UseJSCitationFormat" w:val="False"/>
  </w:docVars>
  <w:rsids>
    <w:rsidRoot w:val="00C77851"/>
    <w:rsid w:val="00000E10"/>
    <w:rsid w:val="00001686"/>
    <w:rsid w:val="00002709"/>
    <w:rsid w:val="000051CD"/>
    <w:rsid w:val="00006FCF"/>
    <w:rsid w:val="0000732E"/>
    <w:rsid w:val="00013587"/>
    <w:rsid w:val="000147D0"/>
    <w:rsid w:val="000172E1"/>
    <w:rsid w:val="000206D0"/>
    <w:rsid w:val="0002164B"/>
    <w:rsid w:val="00022991"/>
    <w:rsid w:val="00023369"/>
    <w:rsid w:val="00023D37"/>
    <w:rsid w:val="00026667"/>
    <w:rsid w:val="00030944"/>
    <w:rsid w:val="0003136C"/>
    <w:rsid w:val="0003302B"/>
    <w:rsid w:val="00040965"/>
    <w:rsid w:val="00043E51"/>
    <w:rsid w:val="000458DF"/>
    <w:rsid w:val="00046A0C"/>
    <w:rsid w:val="000521F7"/>
    <w:rsid w:val="00052CD6"/>
    <w:rsid w:val="00057342"/>
    <w:rsid w:val="00057D39"/>
    <w:rsid w:val="00063431"/>
    <w:rsid w:val="00064B89"/>
    <w:rsid w:val="00065A22"/>
    <w:rsid w:val="00072E80"/>
    <w:rsid w:val="00073222"/>
    <w:rsid w:val="0007523D"/>
    <w:rsid w:val="00081BF0"/>
    <w:rsid w:val="000820A3"/>
    <w:rsid w:val="000839B6"/>
    <w:rsid w:val="000856CF"/>
    <w:rsid w:val="0008655C"/>
    <w:rsid w:val="0008676B"/>
    <w:rsid w:val="000915DD"/>
    <w:rsid w:val="00091E0B"/>
    <w:rsid w:val="00092F4E"/>
    <w:rsid w:val="00094EFA"/>
    <w:rsid w:val="00095B5E"/>
    <w:rsid w:val="00096957"/>
    <w:rsid w:val="0009706F"/>
    <w:rsid w:val="000A3D4B"/>
    <w:rsid w:val="000A3FC8"/>
    <w:rsid w:val="000A4C15"/>
    <w:rsid w:val="000A5B6D"/>
    <w:rsid w:val="000A5DA1"/>
    <w:rsid w:val="000A7797"/>
    <w:rsid w:val="000B0BEF"/>
    <w:rsid w:val="000B0F0E"/>
    <w:rsid w:val="000B2771"/>
    <w:rsid w:val="000B30B9"/>
    <w:rsid w:val="000B35C5"/>
    <w:rsid w:val="000B372A"/>
    <w:rsid w:val="000B392D"/>
    <w:rsid w:val="000B7D72"/>
    <w:rsid w:val="000C18C0"/>
    <w:rsid w:val="000C4AC4"/>
    <w:rsid w:val="000C5C94"/>
    <w:rsid w:val="000C5DA6"/>
    <w:rsid w:val="000C670F"/>
    <w:rsid w:val="000D0DAB"/>
    <w:rsid w:val="000D3924"/>
    <w:rsid w:val="000D61EE"/>
    <w:rsid w:val="000D6BCC"/>
    <w:rsid w:val="000E0F2C"/>
    <w:rsid w:val="000E13D6"/>
    <w:rsid w:val="000E24E3"/>
    <w:rsid w:val="000F18D9"/>
    <w:rsid w:val="000F2E87"/>
    <w:rsid w:val="000F4C5E"/>
    <w:rsid w:val="000F66A3"/>
    <w:rsid w:val="00100FCD"/>
    <w:rsid w:val="001029BE"/>
    <w:rsid w:val="001068EC"/>
    <w:rsid w:val="00110D39"/>
    <w:rsid w:val="0011305C"/>
    <w:rsid w:val="001141E7"/>
    <w:rsid w:val="00123844"/>
    <w:rsid w:val="00123AC9"/>
    <w:rsid w:val="00123F77"/>
    <w:rsid w:val="00127BCF"/>
    <w:rsid w:val="0013154C"/>
    <w:rsid w:val="001340CC"/>
    <w:rsid w:val="0013559B"/>
    <w:rsid w:val="00135CF4"/>
    <w:rsid w:val="0014068C"/>
    <w:rsid w:val="00143511"/>
    <w:rsid w:val="001441A6"/>
    <w:rsid w:val="0014495C"/>
    <w:rsid w:val="00146593"/>
    <w:rsid w:val="0015351F"/>
    <w:rsid w:val="001578EC"/>
    <w:rsid w:val="00161C8E"/>
    <w:rsid w:val="00161FB6"/>
    <w:rsid w:val="0016234C"/>
    <w:rsid w:val="001627D8"/>
    <w:rsid w:val="0016296E"/>
    <w:rsid w:val="00163E9B"/>
    <w:rsid w:val="00164A61"/>
    <w:rsid w:val="00165736"/>
    <w:rsid w:val="001658BE"/>
    <w:rsid w:val="001665D1"/>
    <w:rsid w:val="00167529"/>
    <w:rsid w:val="001704F9"/>
    <w:rsid w:val="001738B8"/>
    <w:rsid w:val="00173ECA"/>
    <w:rsid w:val="00174381"/>
    <w:rsid w:val="00183859"/>
    <w:rsid w:val="001858E1"/>
    <w:rsid w:val="0018622E"/>
    <w:rsid w:val="00186FDF"/>
    <w:rsid w:val="001877F6"/>
    <w:rsid w:val="00187FA1"/>
    <w:rsid w:val="00190957"/>
    <w:rsid w:val="00190B02"/>
    <w:rsid w:val="0019300C"/>
    <w:rsid w:val="001A0BCC"/>
    <w:rsid w:val="001A607B"/>
    <w:rsid w:val="001A6676"/>
    <w:rsid w:val="001B0EE7"/>
    <w:rsid w:val="001B2714"/>
    <w:rsid w:val="001B5422"/>
    <w:rsid w:val="001B555B"/>
    <w:rsid w:val="001B5F00"/>
    <w:rsid w:val="001B6102"/>
    <w:rsid w:val="001B6C7D"/>
    <w:rsid w:val="001B7D4C"/>
    <w:rsid w:val="001C0A69"/>
    <w:rsid w:val="001C0AE7"/>
    <w:rsid w:val="001C2432"/>
    <w:rsid w:val="001C2CAC"/>
    <w:rsid w:val="001C33EC"/>
    <w:rsid w:val="001C6645"/>
    <w:rsid w:val="001C75C1"/>
    <w:rsid w:val="001C79E8"/>
    <w:rsid w:val="001C7C49"/>
    <w:rsid w:val="001D2930"/>
    <w:rsid w:val="001D3762"/>
    <w:rsid w:val="001D4D5A"/>
    <w:rsid w:val="001D6086"/>
    <w:rsid w:val="001D615D"/>
    <w:rsid w:val="001D721A"/>
    <w:rsid w:val="001D77AA"/>
    <w:rsid w:val="001D79BD"/>
    <w:rsid w:val="001E1C6F"/>
    <w:rsid w:val="001E2969"/>
    <w:rsid w:val="001E38BA"/>
    <w:rsid w:val="001E4B0B"/>
    <w:rsid w:val="001E5F75"/>
    <w:rsid w:val="001F0A03"/>
    <w:rsid w:val="001F3DEE"/>
    <w:rsid w:val="001F49B4"/>
    <w:rsid w:val="001F51A2"/>
    <w:rsid w:val="00200528"/>
    <w:rsid w:val="00200F56"/>
    <w:rsid w:val="00202076"/>
    <w:rsid w:val="00204E9C"/>
    <w:rsid w:val="00204FF9"/>
    <w:rsid w:val="0020731F"/>
    <w:rsid w:val="002144C4"/>
    <w:rsid w:val="00220374"/>
    <w:rsid w:val="00227066"/>
    <w:rsid w:val="002305AF"/>
    <w:rsid w:val="00231372"/>
    <w:rsid w:val="00232F46"/>
    <w:rsid w:val="00233E02"/>
    <w:rsid w:val="00235058"/>
    <w:rsid w:val="002407C6"/>
    <w:rsid w:val="002436A0"/>
    <w:rsid w:val="00245AA5"/>
    <w:rsid w:val="00247683"/>
    <w:rsid w:val="00250BD5"/>
    <w:rsid w:val="0025277D"/>
    <w:rsid w:val="002553F6"/>
    <w:rsid w:val="00255FAA"/>
    <w:rsid w:val="0025694A"/>
    <w:rsid w:val="002608B2"/>
    <w:rsid w:val="00260D6B"/>
    <w:rsid w:val="00261AE7"/>
    <w:rsid w:val="0026264B"/>
    <w:rsid w:val="0026315E"/>
    <w:rsid w:val="00263D11"/>
    <w:rsid w:val="0026558C"/>
    <w:rsid w:val="00265851"/>
    <w:rsid w:val="002668EF"/>
    <w:rsid w:val="00270F97"/>
    <w:rsid w:val="002731B4"/>
    <w:rsid w:val="00280B52"/>
    <w:rsid w:val="002817AC"/>
    <w:rsid w:val="002833D7"/>
    <w:rsid w:val="00283AD6"/>
    <w:rsid w:val="00291B4B"/>
    <w:rsid w:val="002A05BB"/>
    <w:rsid w:val="002A1483"/>
    <w:rsid w:val="002A3240"/>
    <w:rsid w:val="002A5395"/>
    <w:rsid w:val="002B0ABE"/>
    <w:rsid w:val="002B2219"/>
    <w:rsid w:val="002B6000"/>
    <w:rsid w:val="002C1AA0"/>
    <w:rsid w:val="002C3081"/>
    <w:rsid w:val="002C3D44"/>
    <w:rsid w:val="002C5336"/>
    <w:rsid w:val="002C6239"/>
    <w:rsid w:val="002D5DE1"/>
    <w:rsid w:val="002D62FF"/>
    <w:rsid w:val="002D6584"/>
    <w:rsid w:val="002D75BE"/>
    <w:rsid w:val="002E1F65"/>
    <w:rsid w:val="002E31A1"/>
    <w:rsid w:val="002E40B7"/>
    <w:rsid w:val="002E52B3"/>
    <w:rsid w:val="002F0826"/>
    <w:rsid w:val="002F1901"/>
    <w:rsid w:val="002F21F6"/>
    <w:rsid w:val="002F221F"/>
    <w:rsid w:val="002F300F"/>
    <w:rsid w:val="002F64B8"/>
    <w:rsid w:val="0030066E"/>
    <w:rsid w:val="00300876"/>
    <w:rsid w:val="003014B6"/>
    <w:rsid w:val="00301A4D"/>
    <w:rsid w:val="00302FA0"/>
    <w:rsid w:val="00303C2F"/>
    <w:rsid w:val="00304BD8"/>
    <w:rsid w:val="00305B3C"/>
    <w:rsid w:val="00306B3D"/>
    <w:rsid w:val="00307C92"/>
    <w:rsid w:val="0031096B"/>
    <w:rsid w:val="00310ABD"/>
    <w:rsid w:val="00311636"/>
    <w:rsid w:val="003145F8"/>
    <w:rsid w:val="00316D8F"/>
    <w:rsid w:val="003204AC"/>
    <w:rsid w:val="00320BB4"/>
    <w:rsid w:val="00321961"/>
    <w:rsid w:val="00322582"/>
    <w:rsid w:val="003272EF"/>
    <w:rsid w:val="0033092F"/>
    <w:rsid w:val="0033098A"/>
    <w:rsid w:val="003340F2"/>
    <w:rsid w:val="00334AB3"/>
    <w:rsid w:val="00335562"/>
    <w:rsid w:val="0033730E"/>
    <w:rsid w:val="003400AE"/>
    <w:rsid w:val="003415D6"/>
    <w:rsid w:val="00342383"/>
    <w:rsid w:val="003427D4"/>
    <w:rsid w:val="00350230"/>
    <w:rsid w:val="00350B19"/>
    <w:rsid w:val="00351128"/>
    <w:rsid w:val="00351DEC"/>
    <w:rsid w:val="003526DF"/>
    <w:rsid w:val="00352EA4"/>
    <w:rsid w:val="00355F74"/>
    <w:rsid w:val="00356EDD"/>
    <w:rsid w:val="00361F44"/>
    <w:rsid w:val="00363361"/>
    <w:rsid w:val="00363FC8"/>
    <w:rsid w:val="003647AB"/>
    <w:rsid w:val="00365511"/>
    <w:rsid w:val="00367306"/>
    <w:rsid w:val="00367640"/>
    <w:rsid w:val="0037028D"/>
    <w:rsid w:val="003714FE"/>
    <w:rsid w:val="0037469C"/>
    <w:rsid w:val="00375B87"/>
    <w:rsid w:val="00377167"/>
    <w:rsid w:val="003804FD"/>
    <w:rsid w:val="003871CC"/>
    <w:rsid w:val="003877B5"/>
    <w:rsid w:val="00387A8C"/>
    <w:rsid w:val="00390085"/>
    <w:rsid w:val="00395E8B"/>
    <w:rsid w:val="00396D4C"/>
    <w:rsid w:val="003A347C"/>
    <w:rsid w:val="003A36F2"/>
    <w:rsid w:val="003A3C3E"/>
    <w:rsid w:val="003A41E4"/>
    <w:rsid w:val="003A50EC"/>
    <w:rsid w:val="003B168D"/>
    <w:rsid w:val="003B47BF"/>
    <w:rsid w:val="003B4EA2"/>
    <w:rsid w:val="003B5A3F"/>
    <w:rsid w:val="003B7574"/>
    <w:rsid w:val="003C1336"/>
    <w:rsid w:val="003C14E5"/>
    <w:rsid w:val="003C1B30"/>
    <w:rsid w:val="003C35E4"/>
    <w:rsid w:val="003C39F4"/>
    <w:rsid w:val="003C3A68"/>
    <w:rsid w:val="003C4846"/>
    <w:rsid w:val="003C490D"/>
    <w:rsid w:val="003C5482"/>
    <w:rsid w:val="003D042B"/>
    <w:rsid w:val="003D7008"/>
    <w:rsid w:val="003E1B77"/>
    <w:rsid w:val="003E25C0"/>
    <w:rsid w:val="003E3BF9"/>
    <w:rsid w:val="003E43A9"/>
    <w:rsid w:val="003E5DFE"/>
    <w:rsid w:val="003F0708"/>
    <w:rsid w:val="003F09F6"/>
    <w:rsid w:val="003F3862"/>
    <w:rsid w:val="003F3EE8"/>
    <w:rsid w:val="003F6847"/>
    <w:rsid w:val="003F7061"/>
    <w:rsid w:val="00403D92"/>
    <w:rsid w:val="004049B7"/>
    <w:rsid w:val="00405243"/>
    <w:rsid w:val="0040739B"/>
    <w:rsid w:val="00410AD9"/>
    <w:rsid w:val="00410CA4"/>
    <w:rsid w:val="00412130"/>
    <w:rsid w:val="00412AC0"/>
    <w:rsid w:val="0041317C"/>
    <w:rsid w:val="004135B1"/>
    <w:rsid w:val="00415CD5"/>
    <w:rsid w:val="00416801"/>
    <w:rsid w:val="00416E76"/>
    <w:rsid w:val="00423376"/>
    <w:rsid w:val="004257B1"/>
    <w:rsid w:val="004264BD"/>
    <w:rsid w:val="00427204"/>
    <w:rsid w:val="00433BE0"/>
    <w:rsid w:val="00434168"/>
    <w:rsid w:val="00440E84"/>
    <w:rsid w:val="0044158D"/>
    <w:rsid w:val="004448FA"/>
    <w:rsid w:val="00444EA8"/>
    <w:rsid w:val="00445C2A"/>
    <w:rsid w:val="00451212"/>
    <w:rsid w:val="0045185E"/>
    <w:rsid w:val="00451CB8"/>
    <w:rsid w:val="00452146"/>
    <w:rsid w:val="004521A6"/>
    <w:rsid w:val="00452921"/>
    <w:rsid w:val="0045558C"/>
    <w:rsid w:val="00455E4D"/>
    <w:rsid w:val="004564F6"/>
    <w:rsid w:val="00457413"/>
    <w:rsid w:val="004642FF"/>
    <w:rsid w:val="00464F29"/>
    <w:rsid w:val="004657A9"/>
    <w:rsid w:val="004658C1"/>
    <w:rsid w:val="00465D93"/>
    <w:rsid w:val="0046690D"/>
    <w:rsid w:val="00471355"/>
    <w:rsid w:val="00471B18"/>
    <w:rsid w:val="004734CC"/>
    <w:rsid w:val="00474710"/>
    <w:rsid w:val="00476E49"/>
    <w:rsid w:val="00481384"/>
    <w:rsid w:val="0048170B"/>
    <w:rsid w:val="00482A58"/>
    <w:rsid w:val="00483624"/>
    <w:rsid w:val="00485B29"/>
    <w:rsid w:val="00487444"/>
    <w:rsid w:val="00487C29"/>
    <w:rsid w:val="00487E81"/>
    <w:rsid w:val="00490B79"/>
    <w:rsid w:val="00493147"/>
    <w:rsid w:val="004937EE"/>
    <w:rsid w:val="00496F29"/>
    <w:rsid w:val="00497000"/>
    <w:rsid w:val="00497B1C"/>
    <w:rsid w:val="004A0A1E"/>
    <w:rsid w:val="004A625E"/>
    <w:rsid w:val="004B12C3"/>
    <w:rsid w:val="004B176E"/>
    <w:rsid w:val="004B502C"/>
    <w:rsid w:val="004B7004"/>
    <w:rsid w:val="004C0FA1"/>
    <w:rsid w:val="004C1F17"/>
    <w:rsid w:val="004C5FA5"/>
    <w:rsid w:val="004C6687"/>
    <w:rsid w:val="004C6DA9"/>
    <w:rsid w:val="004C72F5"/>
    <w:rsid w:val="004C737E"/>
    <w:rsid w:val="004D0A4D"/>
    <w:rsid w:val="004D0CF1"/>
    <w:rsid w:val="004D2F08"/>
    <w:rsid w:val="004D4822"/>
    <w:rsid w:val="004D5746"/>
    <w:rsid w:val="004E02DD"/>
    <w:rsid w:val="004E24CE"/>
    <w:rsid w:val="004E3BC8"/>
    <w:rsid w:val="004E3EB6"/>
    <w:rsid w:val="004E40BD"/>
    <w:rsid w:val="004E445F"/>
    <w:rsid w:val="004E47E7"/>
    <w:rsid w:val="004E5705"/>
    <w:rsid w:val="004E5A5C"/>
    <w:rsid w:val="004E79E1"/>
    <w:rsid w:val="004F35BA"/>
    <w:rsid w:val="004F3665"/>
    <w:rsid w:val="004F72DD"/>
    <w:rsid w:val="004F78F0"/>
    <w:rsid w:val="005004DF"/>
    <w:rsid w:val="005018A8"/>
    <w:rsid w:val="0050291E"/>
    <w:rsid w:val="00504255"/>
    <w:rsid w:val="00510A7D"/>
    <w:rsid w:val="00516561"/>
    <w:rsid w:val="00517BFA"/>
    <w:rsid w:val="00520AA7"/>
    <w:rsid w:val="00520B85"/>
    <w:rsid w:val="00522C41"/>
    <w:rsid w:val="00522CFB"/>
    <w:rsid w:val="005235EC"/>
    <w:rsid w:val="00524731"/>
    <w:rsid w:val="005307CD"/>
    <w:rsid w:val="005312BE"/>
    <w:rsid w:val="00531B8F"/>
    <w:rsid w:val="005366AC"/>
    <w:rsid w:val="005419FC"/>
    <w:rsid w:val="0054294D"/>
    <w:rsid w:val="005449DF"/>
    <w:rsid w:val="00544A45"/>
    <w:rsid w:val="00545B9D"/>
    <w:rsid w:val="005460AE"/>
    <w:rsid w:val="0055022D"/>
    <w:rsid w:val="00551B33"/>
    <w:rsid w:val="00552660"/>
    <w:rsid w:val="00554877"/>
    <w:rsid w:val="00555522"/>
    <w:rsid w:val="00562F22"/>
    <w:rsid w:val="00563CF7"/>
    <w:rsid w:val="00567EC0"/>
    <w:rsid w:val="00570A13"/>
    <w:rsid w:val="00573517"/>
    <w:rsid w:val="00574D43"/>
    <w:rsid w:val="00575A86"/>
    <w:rsid w:val="005776E9"/>
    <w:rsid w:val="005778BC"/>
    <w:rsid w:val="005801E3"/>
    <w:rsid w:val="00581293"/>
    <w:rsid w:val="00583252"/>
    <w:rsid w:val="00585B60"/>
    <w:rsid w:val="00594E0B"/>
    <w:rsid w:val="00595C56"/>
    <w:rsid w:val="005A0E98"/>
    <w:rsid w:val="005A1347"/>
    <w:rsid w:val="005A1B4D"/>
    <w:rsid w:val="005A1F61"/>
    <w:rsid w:val="005A3220"/>
    <w:rsid w:val="005A3A12"/>
    <w:rsid w:val="005A3FDC"/>
    <w:rsid w:val="005A4BF9"/>
    <w:rsid w:val="005B00CB"/>
    <w:rsid w:val="005B0449"/>
    <w:rsid w:val="005B0E04"/>
    <w:rsid w:val="005B36CC"/>
    <w:rsid w:val="005B3ABC"/>
    <w:rsid w:val="005B47AB"/>
    <w:rsid w:val="005B757C"/>
    <w:rsid w:val="005C0E90"/>
    <w:rsid w:val="005C151D"/>
    <w:rsid w:val="005C2354"/>
    <w:rsid w:val="005C672C"/>
    <w:rsid w:val="005C7138"/>
    <w:rsid w:val="005C77BD"/>
    <w:rsid w:val="005D3D95"/>
    <w:rsid w:val="005D438F"/>
    <w:rsid w:val="005D7C5A"/>
    <w:rsid w:val="005E07E5"/>
    <w:rsid w:val="005E0AB1"/>
    <w:rsid w:val="005E0AFD"/>
    <w:rsid w:val="005E1029"/>
    <w:rsid w:val="005E22E0"/>
    <w:rsid w:val="005E4F34"/>
    <w:rsid w:val="005E6183"/>
    <w:rsid w:val="005E65BD"/>
    <w:rsid w:val="005E6F3C"/>
    <w:rsid w:val="005E7203"/>
    <w:rsid w:val="005E7918"/>
    <w:rsid w:val="005F29DF"/>
    <w:rsid w:val="005F481B"/>
    <w:rsid w:val="005F4F40"/>
    <w:rsid w:val="005F5718"/>
    <w:rsid w:val="005F696F"/>
    <w:rsid w:val="005F6BD1"/>
    <w:rsid w:val="0060011F"/>
    <w:rsid w:val="006001E9"/>
    <w:rsid w:val="006021DB"/>
    <w:rsid w:val="00603926"/>
    <w:rsid w:val="006050A8"/>
    <w:rsid w:val="006054DF"/>
    <w:rsid w:val="0060630F"/>
    <w:rsid w:val="00610849"/>
    <w:rsid w:val="00610AAA"/>
    <w:rsid w:val="00612CB5"/>
    <w:rsid w:val="00613AA0"/>
    <w:rsid w:val="006146D3"/>
    <w:rsid w:val="006223C1"/>
    <w:rsid w:val="006236DA"/>
    <w:rsid w:val="00623C22"/>
    <w:rsid w:val="00624F5C"/>
    <w:rsid w:val="00635D72"/>
    <w:rsid w:val="00641B60"/>
    <w:rsid w:val="00641BE0"/>
    <w:rsid w:val="00641D02"/>
    <w:rsid w:val="006426FE"/>
    <w:rsid w:val="00642EDE"/>
    <w:rsid w:val="00644222"/>
    <w:rsid w:val="00644AB8"/>
    <w:rsid w:val="006457BB"/>
    <w:rsid w:val="00645EE2"/>
    <w:rsid w:val="00646C13"/>
    <w:rsid w:val="00647423"/>
    <w:rsid w:val="00651FE2"/>
    <w:rsid w:val="00652CA7"/>
    <w:rsid w:val="00653B91"/>
    <w:rsid w:val="0065502D"/>
    <w:rsid w:val="006566FD"/>
    <w:rsid w:val="00656F2F"/>
    <w:rsid w:val="00661273"/>
    <w:rsid w:val="00663D2B"/>
    <w:rsid w:val="0066790D"/>
    <w:rsid w:val="00670F74"/>
    <w:rsid w:val="006730E1"/>
    <w:rsid w:val="006749F6"/>
    <w:rsid w:val="00674F8B"/>
    <w:rsid w:val="00675FB5"/>
    <w:rsid w:val="006761E1"/>
    <w:rsid w:val="00680D73"/>
    <w:rsid w:val="00683B62"/>
    <w:rsid w:val="00684A9E"/>
    <w:rsid w:val="0068769A"/>
    <w:rsid w:val="00690695"/>
    <w:rsid w:val="00692731"/>
    <w:rsid w:val="00692D43"/>
    <w:rsid w:val="00693CA5"/>
    <w:rsid w:val="00694D85"/>
    <w:rsid w:val="00696779"/>
    <w:rsid w:val="006974A7"/>
    <w:rsid w:val="006A11B6"/>
    <w:rsid w:val="006A1536"/>
    <w:rsid w:val="006A15A1"/>
    <w:rsid w:val="006A259B"/>
    <w:rsid w:val="006A3B0B"/>
    <w:rsid w:val="006A3F96"/>
    <w:rsid w:val="006A7B77"/>
    <w:rsid w:val="006B780F"/>
    <w:rsid w:val="006B7D38"/>
    <w:rsid w:val="006C346C"/>
    <w:rsid w:val="006C39B7"/>
    <w:rsid w:val="006C3A8D"/>
    <w:rsid w:val="006C5471"/>
    <w:rsid w:val="006C6556"/>
    <w:rsid w:val="006C6C4C"/>
    <w:rsid w:val="006D07A6"/>
    <w:rsid w:val="006D11DE"/>
    <w:rsid w:val="006E0F83"/>
    <w:rsid w:val="006E4436"/>
    <w:rsid w:val="006E6635"/>
    <w:rsid w:val="006E73E8"/>
    <w:rsid w:val="006F282E"/>
    <w:rsid w:val="006F2D1B"/>
    <w:rsid w:val="006F4874"/>
    <w:rsid w:val="006F53DF"/>
    <w:rsid w:val="006F7525"/>
    <w:rsid w:val="007017AB"/>
    <w:rsid w:val="00701A1F"/>
    <w:rsid w:val="00701C7D"/>
    <w:rsid w:val="0070256D"/>
    <w:rsid w:val="0070334B"/>
    <w:rsid w:val="007034A2"/>
    <w:rsid w:val="00704DFA"/>
    <w:rsid w:val="00705C58"/>
    <w:rsid w:val="0070609C"/>
    <w:rsid w:val="00710243"/>
    <w:rsid w:val="007118B3"/>
    <w:rsid w:val="00711A42"/>
    <w:rsid w:val="00714184"/>
    <w:rsid w:val="00717230"/>
    <w:rsid w:val="007178F6"/>
    <w:rsid w:val="007216CE"/>
    <w:rsid w:val="007218C6"/>
    <w:rsid w:val="00726269"/>
    <w:rsid w:val="00727AF0"/>
    <w:rsid w:val="00727B25"/>
    <w:rsid w:val="00734FBD"/>
    <w:rsid w:val="00737554"/>
    <w:rsid w:val="007406AC"/>
    <w:rsid w:val="00742E68"/>
    <w:rsid w:val="00747F50"/>
    <w:rsid w:val="0075143E"/>
    <w:rsid w:val="0075174C"/>
    <w:rsid w:val="007557C7"/>
    <w:rsid w:val="00755AC3"/>
    <w:rsid w:val="00755CE1"/>
    <w:rsid w:val="007565C5"/>
    <w:rsid w:val="0075787D"/>
    <w:rsid w:val="00760D17"/>
    <w:rsid w:val="00760D9D"/>
    <w:rsid w:val="0076175B"/>
    <w:rsid w:val="00761C54"/>
    <w:rsid w:val="007640EE"/>
    <w:rsid w:val="007661AD"/>
    <w:rsid w:val="00771466"/>
    <w:rsid w:val="00772088"/>
    <w:rsid w:val="00772813"/>
    <w:rsid w:val="007733ED"/>
    <w:rsid w:val="00774791"/>
    <w:rsid w:val="00775EA5"/>
    <w:rsid w:val="007777B7"/>
    <w:rsid w:val="007778A4"/>
    <w:rsid w:val="00777D2E"/>
    <w:rsid w:val="00780112"/>
    <w:rsid w:val="00783F64"/>
    <w:rsid w:val="0078440B"/>
    <w:rsid w:val="00784C25"/>
    <w:rsid w:val="007877A1"/>
    <w:rsid w:val="00787B64"/>
    <w:rsid w:val="00792D7A"/>
    <w:rsid w:val="00797F94"/>
    <w:rsid w:val="007A0320"/>
    <w:rsid w:val="007A45DE"/>
    <w:rsid w:val="007A5780"/>
    <w:rsid w:val="007A6563"/>
    <w:rsid w:val="007B0CF8"/>
    <w:rsid w:val="007B179F"/>
    <w:rsid w:val="007B1C67"/>
    <w:rsid w:val="007B4B0A"/>
    <w:rsid w:val="007C0B67"/>
    <w:rsid w:val="007C5B28"/>
    <w:rsid w:val="007C68A7"/>
    <w:rsid w:val="007C70A3"/>
    <w:rsid w:val="007D0154"/>
    <w:rsid w:val="007D0679"/>
    <w:rsid w:val="007D096C"/>
    <w:rsid w:val="007D5574"/>
    <w:rsid w:val="007E1BC3"/>
    <w:rsid w:val="007E1E93"/>
    <w:rsid w:val="007E4D44"/>
    <w:rsid w:val="007E5D8B"/>
    <w:rsid w:val="007E6D1B"/>
    <w:rsid w:val="007F079F"/>
    <w:rsid w:val="007F2678"/>
    <w:rsid w:val="007F7038"/>
    <w:rsid w:val="007F712F"/>
    <w:rsid w:val="00800015"/>
    <w:rsid w:val="00800B1E"/>
    <w:rsid w:val="00801DED"/>
    <w:rsid w:val="00802FE4"/>
    <w:rsid w:val="008074C5"/>
    <w:rsid w:val="00812120"/>
    <w:rsid w:val="008123FF"/>
    <w:rsid w:val="00812668"/>
    <w:rsid w:val="00812AE9"/>
    <w:rsid w:val="00814F41"/>
    <w:rsid w:val="00820208"/>
    <w:rsid w:val="008224AB"/>
    <w:rsid w:val="0082395D"/>
    <w:rsid w:val="00823A13"/>
    <w:rsid w:val="00827303"/>
    <w:rsid w:val="0083030B"/>
    <w:rsid w:val="0083424C"/>
    <w:rsid w:val="008351AA"/>
    <w:rsid w:val="00836E8C"/>
    <w:rsid w:val="00837C95"/>
    <w:rsid w:val="00841B72"/>
    <w:rsid w:val="00841D31"/>
    <w:rsid w:val="008421BC"/>
    <w:rsid w:val="00842412"/>
    <w:rsid w:val="008444CE"/>
    <w:rsid w:val="00844F22"/>
    <w:rsid w:val="00845A2B"/>
    <w:rsid w:val="008469D4"/>
    <w:rsid w:val="00847549"/>
    <w:rsid w:val="008501A6"/>
    <w:rsid w:val="008554E8"/>
    <w:rsid w:val="00862FAA"/>
    <w:rsid w:val="008631DF"/>
    <w:rsid w:val="0086445C"/>
    <w:rsid w:val="00864737"/>
    <w:rsid w:val="00866E5C"/>
    <w:rsid w:val="0086758C"/>
    <w:rsid w:val="00867C2E"/>
    <w:rsid w:val="00867CF0"/>
    <w:rsid w:val="0087055A"/>
    <w:rsid w:val="0087171E"/>
    <w:rsid w:val="00874B44"/>
    <w:rsid w:val="008807BD"/>
    <w:rsid w:val="00880EBF"/>
    <w:rsid w:val="008830DD"/>
    <w:rsid w:val="00883394"/>
    <w:rsid w:val="0088416B"/>
    <w:rsid w:val="00885D98"/>
    <w:rsid w:val="00885F21"/>
    <w:rsid w:val="00885FA8"/>
    <w:rsid w:val="008911F5"/>
    <w:rsid w:val="008A293E"/>
    <w:rsid w:val="008A2F2E"/>
    <w:rsid w:val="008A2FA9"/>
    <w:rsid w:val="008A381A"/>
    <w:rsid w:val="008A5FB1"/>
    <w:rsid w:val="008A6C12"/>
    <w:rsid w:val="008A6F1B"/>
    <w:rsid w:val="008B157F"/>
    <w:rsid w:val="008B2C0A"/>
    <w:rsid w:val="008B3985"/>
    <w:rsid w:val="008B59F2"/>
    <w:rsid w:val="008B5B85"/>
    <w:rsid w:val="008B6172"/>
    <w:rsid w:val="008B702D"/>
    <w:rsid w:val="008B7B39"/>
    <w:rsid w:val="008C0356"/>
    <w:rsid w:val="008C066A"/>
    <w:rsid w:val="008C07D7"/>
    <w:rsid w:val="008C114C"/>
    <w:rsid w:val="008C3534"/>
    <w:rsid w:val="008C40F3"/>
    <w:rsid w:val="008C6CA2"/>
    <w:rsid w:val="008C7829"/>
    <w:rsid w:val="008D123C"/>
    <w:rsid w:val="008D132B"/>
    <w:rsid w:val="008D6619"/>
    <w:rsid w:val="008D78D4"/>
    <w:rsid w:val="008E1E03"/>
    <w:rsid w:val="008E55AD"/>
    <w:rsid w:val="008E7AC6"/>
    <w:rsid w:val="008F3321"/>
    <w:rsid w:val="008F4B67"/>
    <w:rsid w:val="008F5B6A"/>
    <w:rsid w:val="008F7335"/>
    <w:rsid w:val="008F7E95"/>
    <w:rsid w:val="0090165D"/>
    <w:rsid w:val="00902EE0"/>
    <w:rsid w:val="0090566D"/>
    <w:rsid w:val="009139FE"/>
    <w:rsid w:val="0091705F"/>
    <w:rsid w:val="00917A0B"/>
    <w:rsid w:val="00917DB4"/>
    <w:rsid w:val="00921891"/>
    <w:rsid w:val="00923980"/>
    <w:rsid w:val="00923B30"/>
    <w:rsid w:val="00923F31"/>
    <w:rsid w:val="009268A8"/>
    <w:rsid w:val="00926E51"/>
    <w:rsid w:val="00935275"/>
    <w:rsid w:val="0093656E"/>
    <w:rsid w:val="00936D93"/>
    <w:rsid w:val="009373DD"/>
    <w:rsid w:val="00940532"/>
    <w:rsid w:val="009411D9"/>
    <w:rsid w:val="00942DC0"/>
    <w:rsid w:val="00944C57"/>
    <w:rsid w:val="00944EBA"/>
    <w:rsid w:val="00946491"/>
    <w:rsid w:val="00950B81"/>
    <w:rsid w:val="00951DEC"/>
    <w:rsid w:val="009553F1"/>
    <w:rsid w:val="00956F9B"/>
    <w:rsid w:val="009575FE"/>
    <w:rsid w:val="00957A6C"/>
    <w:rsid w:val="0096182F"/>
    <w:rsid w:val="00961938"/>
    <w:rsid w:val="00962FD1"/>
    <w:rsid w:val="009630C7"/>
    <w:rsid w:val="00966134"/>
    <w:rsid w:val="009665B5"/>
    <w:rsid w:val="009705F6"/>
    <w:rsid w:val="0097101A"/>
    <w:rsid w:val="00973D6B"/>
    <w:rsid w:val="0097418E"/>
    <w:rsid w:val="00974191"/>
    <w:rsid w:val="00974843"/>
    <w:rsid w:val="009750B2"/>
    <w:rsid w:val="00981A3C"/>
    <w:rsid w:val="00982B47"/>
    <w:rsid w:val="0098471B"/>
    <w:rsid w:val="009850CC"/>
    <w:rsid w:val="0098592D"/>
    <w:rsid w:val="009859B2"/>
    <w:rsid w:val="00986A2E"/>
    <w:rsid w:val="00987061"/>
    <w:rsid w:val="00987AA4"/>
    <w:rsid w:val="00990BE0"/>
    <w:rsid w:val="00993B65"/>
    <w:rsid w:val="00997994"/>
    <w:rsid w:val="009A19B7"/>
    <w:rsid w:val="009A19C3"/>
    <w:rsid w:val="009A41BE"/>
    <w:rsid w:val="009A42DC"/>
    <w:rsid w:val="009A5190"/>
    <w:rsid w:val="009A6A82"/>
    <w:rsid w:val="009A6BE3"/>
    <w:rsid w:val="009B1284"/>
    <w:rsid w:val="009B133B"/>
    <w:rsid w:val="009B3EDF"/>
    <w:rsid w:val="009B4663"/>
    <w:rsid w:val="009B6A52"/>
    <w:rsid w:val="009C1026"/>
    <w:rsid w:val="009C1120"/>
    <w:rsid w:val="009C190E"/>
    <w:rsid w:val="009C4497"/>
    <w:rsid w:val="009C72DC"/>
    <w:rsid w:val="009C76AE"/>
    <w:rsid w:val="009D2EA0"/>
    <w:rsid w:val="009D4446"/>
    <w:rsid w:val="009D44DE"/>
    <w:rsid w:val="009D487B"/>
    <w:rsid w:val="009D5C37"/>
    <w:rsid w:val="009E08EE"/>
    <w:rsid w:val="009E4BB9"/>
    <w:rsid w:val="009E5619"/>
    <w:rsid w:val="009E5670"/>
    <w:rsid w:val="009E6D5F"/>
    <w:rsid w:val="009F75E9"/>
    <w:rsid w:val="009F7F68"/>
    <w:rsid w:val="00A044C8"/>
    <w:rsid w:val="00A052F5"/>
    <w:rsid w:val="00A1133D"/>
    <w:rsid w:val="00A11482"/>
    <w:rsid w:val="00A11CD9"/>
    <w:rsid w:val="00A11F57"/>
    <w:rsid w:val="00A127C1"/>
    <w:rsid w:val="00A16140"/>
    <w:rsid w:val="00A1647C"/>
    <w:rsid w:val="00A17EF6"/>
    <w:rsid w:val="00A21EC8"/>
    <w:rsid w:val="00A22828"/>
    <w:rsid w:val="00A23E38"/>
    <w:rsid w:val="00A24EFA"/>
    <w:rsid w:val="00A352B2"/>
    <w:rsid w:val="00A35BA5"/>
    <w:rsid w:val="00A446E0"/>
    <w:rsid w:val="00A450C3"/>
    <w:rsid w:val="00A45CCA"/>
    <w:rsid w:val="00A46515"/>
    <w:rsid w:val="00A473B1"/>
    <w:rsid w:val="00A53AAF"/>
    <w:rsid w:val="00A53AB4"/>
    <w:rsid w:val="00A53BB1"/>
    <w:rsid w:val="00A53D5E"/>
    <w:rsid w:val="00A57221"/>
    <w:rsid w:val="00A57316"/>
    <w:rsid w:val="00A64143"/>
    <w:rsid w:val="00A64479"/>
    <w:rsid w:val="00A70475"/>
    <w:rsid w:val="00A70DDD"/>
    <w:rsid w:val="00A72CFC"/>
    <w:rsid w:val="00A73EA8"/>
    <w:rsid w:val="00A75500"/>
    <w:rsid w:val="00A75BE7"/>
    <w:rsid w:val="00A77F60"/>
    <w:rsid w:val="00A807E0"/>
    <w:rsid w:val="00A8126F"/>
    <w:rsid w:val="00A82167"/>
    <w:rsid w:val="00A838B2"/>
    <w:rsid w:val="00A83D4B"/>
    <w:rsid w:val="00A83E3E"/>
    <w:rsid w:val="00A84359"/>
    <w:rsid w:val="00A84BAA"/>
    <w:rsid w:val="00A85EB4"/>
    <w:rsid w:val="00A92030"/>
    <w:rsid w:val="00A931A3"/>
    <w:rsid w:val="00A93B3F"/>
    <w:rsid w:val="00AA4BC4"/>
    <w:rsid w:val="00AA697A"/>
    <w:rsid w:val="00AA6BB1"/>
    <w:rsid w:val="00AB0C2E"/>
    <w:rsid w:val="00AB2038"/>
    <w:rsid w:val="00AB237B"/>
    <w:rsid w:val="00AB3CCA"/>
    <w:rsid w:val="00AB3E16"/>
    <w:rsid w:val="00AB6D99"/>
    <w:rsid w:val="00AC01B7"/>
    <w:rsid w:val="00AC183E"/>
    <w:rsid w:val="00AC5674"/>
    <w:rsid w:val="00AC6235"/>
    <w:rsid w:val="00AC6905"/>
    <w:rsid w:val="00AC7B0B"/>
    <w:rsid w:val="00AD1143"/>
    <w:rsid w:val="00AD1282"/>
    <w:rsid w:val="00AD3551"/>
    <w:rsid w:val="00AD54F3"/>
    <w:rsid w:val="00AE12EA"/>
    <w:rsid w:val="00AE1EF2"/>
    <w:rsid w:val="00AE7F4B"/>
    <w:rsid w:val="00AF3D1A"/>
    <w:rsid w:val="00AF4C44"/>
    <w:rsid w:val="00AF681C"/>
    <w:rsid w:val="00B02AB7"/>
    <w:rsid w:val="00B02C8A"/>
    <w:rsid w:val="00B03C8A"/>
    <w:rsid w:val="00B04DD0"/>
    <w:rsid w:val="00B062F7"/>
    <w:rsid w:val="00B06DBC"/>
    <w:rsid w:val="00B11FEB"/>
    <w:rsid w:val="00B13699"/>
    <w:rsid w:val="00B144DF"/>
    <w:rsid w:val="00B14DFB"/>
    <w:rsid w:val="00B15984"/>
    <w:rsid w:val="00B16290"/>
    <w:rsid w:val="00B16997"/>
    <w:rsid w:val="00B16AE4"/>
    <w:rsid w:val="00B203B9"/>
    <w:rsid w:val="00B20878"/>
    <w:rsid w:val="00B229AA"/>
    <w:rsid w:val="00B30062"/>
    <w:rsid w:val="00B302FC"/>
    <w:rsid w:val="00B31BAE"/>
    <w:rsid w:val="00B33585"/>
    <w:rsid w:val="00B3672E"/>
    <w:rsid w:val="00B36E39"/>
    <w:rsid w:val="00B401D2"/>
    <w:rsid w:val="00B41471"/>
    <w:rsid w:val="00B4212D"/>
    <w:rsid w:val="00B45B44"/>
    <w:rsid w:val="00B461AB"/>
    <w:rsid w:val="00B468A8"/>
    <w:rsid w:val="00B468EE"/>
    <w:rsid w:val="00B470D1"/>
    <w:rsid w:val="00B502F4"/>
    <w:rsid w:val="00B52FA0"/>
    <w:rsid w:val="00B538B8"/>
    <w:rsid w:val="00B54ACD"/>
    <w:rsid w:val="00B54D06"/>
    <w:rsid w:val="00B57794"/>
    <w:rsid w:val="00B61E30"/>
    <w:rsid w:val="00B63050"/>
    <w:rsid w:val="00B630F0"/>
    <w:rsid w:val="00B643AA"/>
    <w:rsid w:val="00B6445B"/>
    <w:rsid w:val="00B64E1B"/>
    <w:rsid w:val="00B67059"/>
    <w:rsid w:val="00B67609"/>
    <w:rsid w:val="00B67DAA"/>
    <w:rsid w:val="00B71560"/>
    <w:rsid w:val="00B719D1"/>
    <w:rsid w:val="00B731B5"/>
    <w:rsid w:val="00B73733"/>
    <w:rsid w:val="00B75C6E"/>
    <w:rsid w:val="00B75E51"/>
    <w:rsid w:val="00B775EA"/>
    <w:rsid w:val="00B778BF"/>
    <w:rsid w:val="00B8069A"/>
    <w:rsid w:val="00B815F4"/>
    <w:rsid w:val="00B829B7"/>
    <w:rsid w:val="00B862A2"/>
    <w:rsid w:val="00B91EC3"/>
    <w:rsid w:val="00B924A3"/>
    <w:rsid w:val="00B9429D"/>
    <w:rsid w:val="00B96DD3"/>
    <w:rsid w:val="00BA1245"/>
    <w:rsid w:val="00BA1349"/>
    <w:rsid w:val="00BA1ABA"/>
    <w:rsid w:val="00BB109F"/>
    <w:rsid w:val="00BB122E"/>
    <w:rsid w:val="00BB1E8A"/>
    <w:rsid w:val="00BB5AB8"/>
    <w:rsid w:val="00BB66CF"/>
    <w:rsid w:val="00BB733A"/>
    <w:rsid w:val="00BC2114"/>
    <w:rsid w:val="00BC2CC5"/>
    <w:rsid w:val="00BC2CFA"/>
    <w:rsid w:val="00BC3983"/>
    <w:rsid w:val="00BC746C"/>
    <w:rsid w:val="00BC7A51"/>
    <w:rsid w:val="00BD451E"/>
    <w:rsid w:val="00BD4CED"/>
    <w:rsid w:val="00BD5E6A"/>
    <w:rsid w:val="00BD600C"/>
    <w:rsid w:val="00BD7379"/>
    <w:rsid w:val="00BD76A8"/>
    <w:rsid w:val="00BE0DE8"/>
    <w:rsid w:val="00BE5D58"/>
    <w:rsid w:val="00BF036C"/>
    <w:rsid w:val="00BF1796"/>
    <w:rsid w:val="00BF70C7"/>
    <w:rsid w:val="00C011A0"/>
    <w:rsid w:val="00C01D23"/>
    <w:rsid w:val="00C02E9D"/>
    <w:rsid w:val="00C0473A"/>
    <w:rsid w:val="00C04BDA"/>
    <w:rsid w:val="00C05AFF"/>
    <w:rsid w:val="00C10436"/>
    <w:rsid w:val="00C128F7"/>
    <w:rsid w:val="00C14856"/>
    <w:rsid w:val="00C17BFC"/>
    <w:rsid w:val="00C239A7"/>
    <w:rsid w:val="00C23B5B"/>
    <w:rsid w:val="00C257F2"/>
    <w:rsid w:val="00C25986"/>
    <w:rsid w:val="00C2735E"/>
    <w:rsid w:val="00C305AC"/>
    <w:rsid w:val="00C308D3"/>
    <w:rsid w:val="00C31E26"/>
    <w:rsid w:val="00C32594"/>
    <w:rsid w:val="00C336E0"/>
    <w:rsid w:val="00C336F7"/>
    <w:rsid w:val="00C33FBA"/>
    <w:rsid w:val="00C35388"/>
    <w:rsid w:val="00C41B5B"/>
    <w:rsid w:val="00C42393"/>
    <w:rsid w:val="00C42947"/>
    <w:rsid w:val="00C500F4"/>
    <w:rsid w:val="00C5024F"/>
    <w:rsid w:val="00C51516"/>
    <w:rsid w:val="00C516BE"/>
    <w:rsid w:val="00C5267E"/>
    <w:rsid w:val="00C53F18"/>
    <w:rsid w:val="00C544DA"/>
    <w:rsid w:val="00C57CD2"/>
    <w:rsid w:val="00C60FD6"/>
    <w:rsid w:val="00C63AAE"/>
    <w:rsid w:val="00C6492F"/>
    <w:rsid w:val="00C67451"/>
    <w:rsid w:val="00C6747B"/>
    <w:rsid w:val="00C734E6"/>
    <w:rsid w:val="00C74BBC"/>
    <w:rsid w:val="00C75CB4"/>
    <w:rsid w:val="00C77851"/>
    <w:rsid w:val="00C803F9"/>
    <w:rsid w:val="00C82B2D"/>
    <w:rsid w:val="00C83B17"/>
    <w:rsid w:val="00C83F54"/>
    <w:rsid w:val="00C844F0"/>
    <w:rsid w:val="00C84DBC"/>
    <w:rsid w:val="00C858A5"/>
    <w:rsid w:val="00C87723"/>
    <w:rsid w:val="00C87821"/>
    <w:rsid w:val="00C87EA1"/>
    <w:rsid w:val="00C916BB"/>
    <w:rsid w:val="00C91BCD"/>
    <w:rsid w:val="00C9255D"/>
    <w:rsid w:val="00C95CDB"/>
    <w:rsid w:val="00C95D49"/>
    <w:rsid w:val="00C968E8"/>
    <w:rsid w:val="00C96CE0"/>
    <w:rsid w:val="00CA0E1E"/>
    <w:rsid w:val="00CA1ADB"/>
    <w:rsid w:val="00CA3847"/>
    <w:rsid w:val="00CA4317"/>
    <w:rsid w:val="00CA574D"/>
    <w:rsid w:val="00CA6062"/>
    <w:rsid w:val="00CA7E77"/>
    <w:rsid w:val="00CB056A"/>
    <w:rsid w:val="00CB10F4"/>
    <w:rsid w:val="00CB1294"/>
    <w:rsid w:val="00CB33CF"/>
    <w:rsid w:val="00CB64AC"/>
    <w:rsid w:val="00CB6913"/>
    <w:rsid w:val="00CB6E23"/>
    <w:rsid w:val="00CB7DBC"/>
    <w:rsid w:val="00CC01C0"/>
    <w:rsid w:val="00CC4768"/>
    <w:rsid w:val="00CC4C9E"/>
    <w:rsid w:val="00CC6972"/>
    <w:rsid w:val="00CC6FAE"/>
    <w:rsid w:val="00CC7654"/>
    <w:rsid w:val="00CD2C02"/>
    <w:rsid w:val="00CD2CA0"/>
    <w:rsid w:val="00CD314F"/>
    <w:rsid w:val="00CD5F05"/>
    <w:rsid w:val="00CE2262"/>
    <w:rsid w:val="00CE2A0A"/>
    <w:rsid w:val="00CE7059"/>
    <w:rsid w:val="00CE7FF0"/>
    <w:rsid w:val="00CF0CDF"/>
    <w:rsid w:val="00CF2695"/>
    <w:rsid w:val="00CF2F49"/>
    <w:rsid w:val="00CF3CE8"/>
    <w:rsid w:val="00CF6EF8"/>
    <w:rsid w:val="00CF767E"/>
    <w:rsid w:val="00D0007C"/>
    <w:rsid w:val="00D0035B"/>
    <w:rsid w:val="00D0148B"/>
    <w:rsid w:val="00D01BF0"/>
    <w:rsid w:val="00D02516"/>
    <w:rsid w:val="00D05B4B"/>
    <w:rsid w:val="00D06A60"/>
    <w:rsid w:val="00D06F29"/>
    <w:rsid w:val="00D13597"/>
    <w:rsid w:val="00D22A5F"/>
    <w:rsid w:val="00D23430"/>
    <w:rsid w:val="00D23582"/>
    <w:rsid w:val="00D24B44"/>
    <w:rsid w:val="00D262B2"/>
    <w:rsid w:val="00D36673"/>
    <w:rsid w:val="00D36852"/>
    <w:rsid w:val="00D3757F"/>
    <w:rsid w:val="00D37FF6"/>
    <w:rsid w:val="00D402F0"/>
    <w:rsid w:val="00D419E8"/>
    <w:rsid w:val="00D42131"/>
    <w:rsid w:val="00D45592"/>
    <w:rsid w:val="00D4591D"/>
    <w:rsid w:val="00D462C9"/>
    <w:rsid w:val="00D465C8"/>
    <w:rsid w:val="00D46631"/>
    <w:rsid w:val="00D5038B"/>
    <w:rsid w:val="00D51889"/>
    <w:rsid w:val="00D52ED5"/>
    <w:rsid w:val="00D54200"/>
    <w:rsid w:val="00D54797"/>
    <w:rsid w:val="00D54D35"/>
    <w:rsid w:val="00D56675"/>
    <w:rsid w:val="00D5734B"/>
    <w:rsid w:val="00D61318"/>
    <w:rsid w:val="00D6150C"/>
    <w:rsid w:val="00D63A22"/>
    <w:rsid w:val="00D65B36"/>
    <w:rsid w:val="00D65D30"/>
    <w:rsid w:val="00D724A4"/>
    <w:rsid w:val="00D74027"/>
    <w:rsid w:val="00D74BBB"/>
    <w:rsid w:val="00D7508D"/>
    <w:rsid w:val="00D752AB"/>
    <w:rsid w:val="00D76102"/>
    <w:rsid w:val="00D83028"/>
    <w:rsid w:val="00D84648"/>
    <w:rsid w:val="00D84865"/>
    <w:rsid w:val="00D85928"/>
    <w:rsid w:val="00D86B3E"/>
    <w:rsid w:val="00D86DD2"/>
    <w:rsid w:val="00D91C75"/>
    <w:rsid w:val="00D928D9"/>
    <w:rsid w:val="00D9307F"/>
    <w:rsid w:val="00D9340C"/>
    <w:rsid w:val="00D934DA"/>
    <w:rsid w:val="00D934F0"/>
    <w:rsid w:val="00D938B3"/>
    <w:rsid w:val="00D97CE3"/>
    <w:rsid w:val="00DA4108"/>
    <w:rsid w:val="00DA568B"/>
    <w:rsid w:val="00DA59A6"/>
    <w:rsid w:val="00DA6587"/>
    <w:rsid w:val="00DA7657"/>
    <w:rsid w:val="00DB1DF6"/>
    <w:rsid w:val="00DB23CD"/>
    <w:rsid w:val="00DB2C67"/>
    <w:rsid w:val="00DB3254"/>
    <w:rsid w:val="00DB4A67"/>
    <w:rsid w:val="00DB5407"/>
    <w:rsid w:val="00DB5CD0"/>
    <w:rsid w:val="00DC0231"/>
    <w:rsid w:val="00DC0236"/>
    <w:rsid w:val="00DC0CC2"/>
    <w:rsid w:val="00DC0F22"/>
    <w:rsid w:val="00DC21C7"/>
    <w:rsid w:val="00DC3B9E"/>
    <w:rsid w:val="00DC6863"/>
    <w:rsid w:val="00DC7583"/>
    <w:rsid w:val="00DC7810"/>
    <w:rsid w:val="00DD17AD"/>
    <w:rsid w:val="00DD3649"/>
    <w:rsid w:val="00DD3C74"/>
    <w:rsid w:val="00DE086F"/>
    <w:rsid w:val="00DE0E38"/>
    <w:rsid w:val="00DE1216"/>
    <w:rsid w:val="00DE1EAA"/>
    <w:rsid w:val="00DE2397"/>
    <w:rsid w:val="00DE28C7"/>
    <w:rsid w:val="00DE329B"/>
    <w:rsid w:val="00DE7282"/>
    <w:rsid w:val="00DE7C47"/>
    <w:rsid w:val="00DF28C6"/>
    <w:rsid w:val="00DF32F1"/>
    <w:rsid w:val="00DF3CC1"/>
    <w:rsid w:val="00E00F0E"/>
    <w:rsid w:val="00E01863"/>
    <w:rsid w:val="00E04327"/>
    <w:rsid w:val="00E060A3"/>
    <w:rsid w:val="00E128E2"/>
    <w:rsid w:val="00E12CA6"/>
    <w:rsid w:val="00E12D61"/>
    <w:rsid w:val="00E130A6"/>
    <w:rsid w:val="00E1757B"/>
    <w:rsid w:val="00E17A0A"/>
    <w:rsid w:val="00E20275"/>
    <w:rsid w:val="00E21545"/>
    <w:rsid w:val="00E224BF"/>
    <w:rsid w:val="00E230ED"/>
    <w:rsid w:val="00E2474D"/>
    <w:rsid w:val="00E303EC"/>
    <w:rsid w:val="00E34262"/>
    <w:rsid w:val="00E345AF"/>
    <w:rsid w:val="00E352E3"/>
    <w:rsid w:val="00E356C3"/>
    <w:rsid w:val="00E35E19"/>
    <w:rsid w:val="00E36704"/>
    <w:rsid w:val="00E40055"/>
    <w:rsid w:val="00E44398"/>
    <w:rsid w:val="00E45BEE"/>
    <w:rsid w:val="00E46784"/>
    <w:rsid w:val="00E467F1"/>
    <w:rsid w:val="00E468B2"/>
    <w:rsid w:val="00E4781C"/>
    <w:rsid w:val="00E51065"/>
    <w:rsid w:val="00E51424"/>
    <w:rsid w:val="00E51CD5"/>
    <w:rsid w:val="00E52743"/>
    <w:rsid w:val="00E53281"/>
    <w:rsid w:val="00E60DBB"/>
    <w:rsid w:val="00E6131E"/>
    <w:rsid w:val="00E64322"/>
    <w:rsid w:val="00E668B7"/>
    <w:rsid w:val="00E66C75"/>
    <w:rsid w:val="00E700CB"/>
    <w:rsid w:val="00E730EC"/>
    <w:rsid w:val="00E7326D"/>
    <w:rsid w:val="00E74813"/>
    <w:rsid w:val="00E85C89"/>
    <w:rsid w:val="00E8631D"/>
    <w:rsid w:val="00E91031"/>
    <w:rsid w:val="00E935A7"/>
    <w:rsid w:val="00E93637"/>
    <w:rsid w:val="00E94EDB"/>
    <w:rsid w:val="00E97BBB"/>
    <w:rsid w:val="00EA1CF4"/>
    <w:rsid w:val="00EA3458"/>
    <w:rsid w:val="00EA3D0C"/>
    <w:rsid w:val="00EA3FA4"/>
    <w:rsid w:val="00EA66BC"/>
    <w:rsid w:val="00EA67BE"/>
    <w:rsid w:val="00EB13E5"/>
    <w:rsid w:val="00EC3542"/>
    <w:rsid w:val="00EC3D14"/>
    <w:rsid w:val="00EC4A26"/>
    <w:rsid w:val="00EC6901"/>
    <w:rsid w:val="00EC6AC1"/>
    <w:rsid w:val="00EC6F78"/>
    <w:rsid w:val="00EC7725"/>
    <w:rsid w:val="00EC7B11"/>
    <w:rsid w:val="00EC7D02"/>
    <w:rsid w:val="00EC7D43"/>
    <w:rsid w:val="00ED0D63"/>
    <w:rsid w:val="00ED1756"/>
    <w:rsid w:val="00ED23A0"/>
    <w:rsid w:val="00ED244B"/>
    <w:rsid w:val="00ED34C3"/>
    <w:rsid w:val="00ED3A9C"/>
    <w:rsid w:val="00ED481C"/>
    <w:rsid w:val="00EE0D1B"/>
    <w:rsid w:val="00EE0F87"/>
    <w:rsid w:val="00EE136E"/>
    <w:rsid w:val="00EE13DE"/>
    <w:rsid w:val="00EE326A"/>
    <w:rsid w:val="00EE3A9D"/>
    <w:rsid w:val="00EE3BC6"/>
    <w:rsid w:val="00EE51C7"/>
    <w:rsid w:val="00EE6B7F"/>
    <w:rsid w:val="00EF300D"/>
    <w:rsid w:val="00EF5C97"/>
    <w:rsid w:val="00EF7866"/>
    <w:rsid w:val="00EF7BFF"/>
    <w:rsid w:val="00F0071B"/>
    <w:rsid w:val="00F00881"/>
    <w:rsid w:val="00F02C3E"/>
    <w:rsid w:val="00F0647F"/>
    <w:rsid w:val="00F13C3B"/>
    <w:rsid w:val="00F14A05"/>
    <w:rsid w:val="00F157B7"/>
    <w:rsid w:val="00F1727A"/>
    <w:rsid w:val="00F2015B"/>
    <w:rsid w:val="00F21304"/>
    <w:rsid w:val="00F21726"/>
    <w:rsid w:val="00F21BB8"/>
    <w:rsid w:val="00F2369F"/>
    <w:rsid w:val="00F24B40"/>
    <w:rsid w:val="00F25425"/>
    <w:rsid w:val="00F2623F"/>
    <w:rsid w:val="00F35DE5"/>
    <w:rsid w:val="00F36900"/>
    <w:rsid w:val="00F37ED2"/>
    <w:rsid w:val="00F4275C"/>
    <w:rsid w:val="00F445E8"/>
    <w:rsid w:val="00F4521E"/>
    <w:rsid w:val="00F46127"/>
    <w:rsid w:val="00F468CF"/>
    <w:rsid w:val="00F473D9"/>
    <w:rsid w:val="00F50125"/>
    <w:rsid w:val="00F51766"/>
    <w:rsid w:val="00F52880"/>
    <w:rsid w:val="00F52C28"/>
    <w:rsid w:val="00F55B1E"/>
    <w:rsid w:val="00F56174"/>
    <w:rsid w:val="00F568DF"/>
    <w:rsid w:val="00F57A43"/>
    <w:rsid w:val="00F60083"/>
    <w:rsid w:val="00F60CB4"/>
    <w:rsid w:val="00F61D03"/>
    <w:rsid w:val="00F65D8A"/>
    <w:rsid w:val="00F66E9C"/>
    <w:rsid w:val="00F70A32"/>
    <w:rsid w:val="00F71418"/>
    <w:rsid w:val="00F71ADF"/>
    <w:rsid w:val="00F726B2"/>
    <w:rsid w:val="00F72D4D"/>
    <w:rsid w:val="00F7431D"/>
    <w:rsid w:val="00F778BC"/>
    <w:rsid w:val="00F800BC"/>
    <w:rsid w:val="00F84F6D"/>
    <w:rsid w:val="00F85E8F"/>
    <w:rsid w:val="00F87AF6"/>
    <w:rsid w:val="00F91AA0"/>
    <w:rsid w:val="00F91EFD"/>
    <w:rsid w:val="00F944B5"/>
    <w:rsid w:val="00F95868"/>
    <w:rsid w:val="00F95A50"/>
    <w:rsid w:val="00F96D1C"/>
    <w:rsid w:val="00FA0D72"/>
    <w:rsid w:val="00FA1B11"/>
    <w:rsid w:val="00FA1E34"/>
    <w:rsid w:val="00FA38BB"/>
    <w:rsid w:val="00FA3A40"/>
    <w:rsid w:val="00FA6075"/>
    <w:rsid w:val="00FA60E2"/>
    <w:rsid w:val="00FB032F"/>
    <w:rsid w:val="00FB12CC"/>
    <w:rsid w:val="00FB1FAC"/>
    <w:rsid w:val="00FB55B6"/>
    <w:rsid w:val="00FB6EE0"/>
    <w:rsid w:val="00FC04D8"/>
    <w:rsid w:val="00FC0975"/>
    <w:rsid w:val="00FC1BEA"/>
    <w:rsid w:val="00FC29BE"/>
    <w:rsid w:val="00FC34BA"/>
    <w:rsid w:val="00FC5598"/>
    <w:rsid w:val="00FC5FF8"/>
    <w:rsid w:val="00FC62D7"/>
    <w:rsid w:val="00FD00F5"/>
    <w:rsid w:val="00FD0AA9"/>
    <w:rsid w:val="00FD1C6C"/>
    <w:rsid w:val="00FD5ECB"/>
    <w:rsid w:val="00FD7503"/>
    <w:rsid w:val="00FD7DA6"/>
    <w:rsid w:val="00FE21C5"/>
    <w:rsid w:val="00FE3A1D"/>
    <w:rsid w:val="00FE3E94"/>
    <w:rsid w:val="00FE4FC0"/>
    <w:rsid w:val="00FE608F"/>
    <w:rsid w:val="00FF08A3"/>
    <w:rsid w:val="00FF16B3"/>
    <w:rsid w:val="00FF2EB2"/>
    <w:rsid w:val="00FF5473"/>
    <w:rsid w:val="00FF56B6"/>
    <w:rsid w:val="00FF5D84"/>
    <w:rsid w:val="00FF63A6"/>
    <w:rsid w:val="00FF7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36E9664B"/>
  <w15:chartTrackingRefBased/>
  <w15:docId w15:val="{65802260-5A36-4C33-9A44-D990A062B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A3240"/>
    <w:pPr>
      <w:spacing w:line="360" w:lineRule="auto"/>
      <w:jc w:val="both"/>
    </w:pPr>
    <w:rPr>
      <w:rFonts w:ascii="Arial" w:hAnsi="Arial"/>
      <w:sz w:val="20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70A32"/>
    <w:pPr>
      <w:keepNext/>
      <w:keepLines/>
      <w:numPr>
        <w:numId w:val="1"/>
      </w:numPr>
      <w:spacing w:before="120" w:after="0"/>
      <w:outlineLvl w:val="0"/>
    </w:pPr>
    <w:rPr>
      <w:rFonts w:eastAsiaTheme="majorEastAsia" w:cstheme="majorBidi"/>
      <w:color w:val="595959" w:themeColor="text1" w:themeTint="A6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97F94"/>
    <w:pPr>
      <w:keepNext/>
      <w:keepLines/>
      <w:numPr>
        <w:ilvl w:val="1"/>
        <w:numId w:val="1"/>
      </w:numPr>
      <w:spacing w:after="0"/>
      <w:outlineLvl w:val="1"/>
    </w:pPr>
    <w:rPr>
      <w:rFonts w:eastAsiaTheme="majorEastAsia" w:cstheme="majorBidi"/>
      <w:color w:val="595959" w:themeColor="text1" w:themeTint="A6"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92D7A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sz w:val="28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792D7A"/>
    <w:pPr>
      <w:keepNext/>
      <w:keepLines/>
      <w:numPr>
        <w:ilvl w:val="3"/>
        <w:numId w:val="1"/>
      </w:numPr>
      <w:spacing w:before="40" w:after="120"/>
      <w:outlineLvl w:val="3"/>
    </w:pPr>
    <w:rPr>
      <w:rFonts w:eastAsiaTheme="majorEastAsia" w:cstheme="majorBidi"/>
      <w:iCs/>
      <w:sz w:val="28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792D7A"/>
    <w:pPr>
      <w:keepNext/>
      <w:keepLines/>
      <w:numPr>
        <w:ilvl w:val="4"/>
        <w:numId w:val="1"/>
      </w:numPr>
      <w:spacing w:before="40" w:after="120"/>
      <w:outlineLvl w:val="4"/>
    </w:pPr>
    <w:rPr>
      <w:rFonts w:eastAsiaTheme="majorEastAsia" w:cstheme="majorBidi"/>
      <w:sz w:val="28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792D7A"/>
    <w:pPr>
      <w:keepNext/>
      <w:keepLines/>
      <w:numPr>
        <w:ilvl w:val="5"/>
        <w:numId w:val="1"/>
      </w:numPr>
      <w:spacing w:before="40" w:after="2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92D7A"/>
    <w:pPr>
      <w:keepNext/>
      <w:keepLines/>
      <w:numPr>
        <w:ilvl w:val="6"/>
        <w:numId w:val="1"/>
      </w:numPr>
      <w:spacing w:before="40" w:after="2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92D7A"/>
    <w:pPr>
      <w:keepNext/>
      <w:keepLines/>
      <w:numPr>
        <w:ilvl w:val="7"/>
        <w:numId w:val="1"/>
      </w:numPr>
      <w:spacing w:before="40" w:after="2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92D7A"/>
    <w:pPr>
      <w:keepNext/>
      <w:keepLines/>
      <w:numPr>
        <w:ilvl w:val="8"/>
        <w:numId w:val="1"/>
      </w:numPr>
      <w:spacing w:before="40" w:after="2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70A32"/>
    <w:rPr>
      <w:rFonts w:ascii="Arial" w:eastAsiaTheme="majorEastAsia" w:hAnsi="Arial" w:cstheme="majorBidi"/>
      <w:color w:val="595959" w:themeColor="text1" w:themeTint="A6"/>
      <w:sz w:val="24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97F94"/>
    <w:rPr>
      <w:rFonts w:eastAsiaTheme="majorEastAsia" w:cstheme="majorBidi"/>
      <w:color w:val="595959" w:themeColor="text1" w:themeTint="A6"/>
      <w:sz w:val="24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92D7A"/>
    <w:rPr>
      <w:rFonts w:ascii="Arial" w:eastAsiaTheme="majorEastAsia" w:hAnsi="Arial" w:cstheme="majorBidi"/>
      <w:sz w:val="28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792D7A"/>
    <w:rPr>
      <w:rFonts w:ascii="Arial" w:eastAsiaTheme="majorEastAsia" w:hAnsi="Arial" w:cstheme="majorBidi"/>
      <w:iCs/>
      <w:sz w:val="28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792D7A"/>
    <w:rPr>
      <w:rFonts w:ascii="Arial" w:eastAsiaTheme="majorEastAsia" w:hAnsi="Arial" w:cstheme="majorBidi"/>
      <w:sz w:val="28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92D7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92D7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92D7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92D7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35DE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35DE5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35DE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35DE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35DE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526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526DF"/>
    <w:rPr>
      <w:rFonts w:ascii="Segoe UI" w:hAnsi="Segoe UI" w:cs="Segoe UI"/>
      <w:sz w:val="18"/>
      <w:szCs w:val="18"/>
    </w:rPr>
  </w:style>
  <w:style w:type="paragraph" w:customStyle="1" w:styleId="berschrift1ohneNummer">
    <w:name w:val="Überschrift 1 ohne Nummer"/>
    <w:basedOn w:val="berschrift1"/>
    <w:qFormat/>
    <w:rsid w:val="00B778BF"/>
    <w:pPr>
      <w:numPr>
        <w:numId w:val="0"/>
      </w:numPr>
      <w:jc w:val="center"/>
    </w:pPr>
    <w:rPr>
      <w:b/>
      <w:color w:val="auto"/>
      <w:sz w:val="36"/>
    </w:rPr>
  </w:style>
  <w:style w:type="character" w:styleId="Platzhaltertext">
    <w:name w:val="Placeholder Text"/>
    <w:basedOn w:val="Absatz-Standardschriftart"/>
    <w:uiPriority w:val="99"/>
    <w:semiHidden/>
    <w:rsid w:val="00483624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5449DF"/>
    <w:pPr>
      <w:tabs>
        <w:tab w:val="left" w:pos="397"/>
      </w:tabs>
      <w:spacing w:after="0"/>
      <w:ind w:left="397" w:hanging="397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5449DF"/>
    <w:rPr>
      <w:rFonts w:ascii="Arial" w:hAnsi="Arial"/>
      <w:sz w:val="20"/>
      <w:lang w:val="en-GB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483624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483624"/>
    <w:rPr>
      <w:rFonts w:ascii="Arial" w:eastAsiaTheme="majorEastAsia" w:hAnsi="Arial" w:cstheme="majorBidi"/>
      <w:color w:val="595959" w:themeColor="text1" w:themeTint="A6"/>
      <w:sz w:val="32"/>
      <w:szCs w:val="32"/>
      <w:lang w:val="en-GB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483624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483624"/>
    <w:rPr>
      <w:rFonts w:ascii="Arial" w:eastAsiaTheme="majorEastAsia" w:hAnsi="Arial" w:cstheme="majorBidi"/>
      <w:sz w:val="28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483624"/>
    <w:pPr>
      <w:jc w:val="left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483624"/>
    <w:rPr>
      <w:rFonts w:ascii="Arial" w:eastAsiaTheme="majorEastAsia" w:hAnsi="Arial" w:cstheme="majorBidi"/>
      <w:color w:val="595959" w:themeColor="text1" w:themeTint="A6"/>
      <w:sz w:val="28"/>
      <w:szCs w:val="26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483624"/>
    <w:pPr>
      <w:jc w:val="left"/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483624"/>
    <w:rPr>
      <w:rFonts w:ascii="Arial" w:eastAsiaTheme="majorEastAsia" w:hAnsi="Arial" w:cstheme="majorBidi"/>
      <w:sz w:val="28"/>
      <w:szCs w:val="24"/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483624"/>
    <w:pPr>
      <w:jc w:val="left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483624"/>
    <w:rPr>
      <w:rFonts w:ascii="Arial" w:eastAsiaTheme="majorEastAsia" w:hAnsi="Arial" w:cstheme="majorBidi"/>
      <w:iCs/>
      <w:sz w:val="28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483624"/>
    <w:pPr>
      <w:jc w:val="left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483624"/>
    <w:rPr>
      <w:rFonts w:ascii="Arial" w:eastAsiaTheme="majorEastAsia" w:hAnsi="Arial" w:cstheme="majorBidi"/>
      <w:sz w:val="28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483624"/>
    <w:pPr>
      <w:jc w:val="left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483624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483624"/>
    <w:pPr>
      <w:jc w:val="left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483624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483624"/>
    <w:pPr>
      <w:jc w:val="left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48362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483624"/>
    <w:pPr>
      <w:jc w:val="left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48362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144DF"/>
    <w:pPr>
      <w:numPr>
        <w:numId w:val="0"/>
      </w:numPr>
      <w:spacing w:before="240" w:line="259" w:lineRule="auto"/>
      <w:outlineLvl w:val="9"/>
    </w:pPr>
    <w:rPr>
      <w:rFonts w:asciiTheme="majorHAnsi" w:hAnsiTheme="majorHAnsi"/>
      <w:color w:val="2F5496" w:themeColor="accent1" w:themeShade="BF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B144DF"/>
  </w:style>
  <w:style w:type="character" w:styleId="Buchtitel">
    <w:name w:val="Book Title"/>
    <w:basedOn w:val="Absatz-Standardschriftart"/>
    <w:uiPriority w:val="33"/>
    <w:qFormat/>
    <w:rsid w:val="00B144DF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B144DF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B144DF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B144DF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B144DF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144DF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144DF"/>
    <w:rPr>
      <w:i/>
      <w:iCs/>
      <w:color w:val="4472C4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B144D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144D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144DF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B144D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B144D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B144DF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B144DF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B144DF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B144DF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B144D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B144D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B144D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B144D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B144D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B144D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B144DF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B144D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B144D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B144D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B144DF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B144D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B144D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B144D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B144DF"/>
    <w:pPr>
      <w:spacing w:after="0" w:line="240" w:lineRule="auto"/>
      <w:jc w:val="both"/>
    </w:pPr>
  </w:style>
  <w:style w:type="character" w:styleId="HTMLVariable">
    <w:name w:val="HTML Variable"/>
    <w:basedOn w:val="Absatz-Standardschriftart"/>
    <w:uiPriority w:val="99"/>
    <w:semiHidden/>
    <w:unhideWhenUsed/>
    <w:rsid w:val="00B144DF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B144DF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B144DF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144DF"/>
    <w:pPr>
      <w:spacing w:after="0" w:line="240" w:lineRule="auto"/>
    </w:pPr>
    <w:rPr>
      <w:rFonts w:ascii="Consolas" w:hAnsi="Consolas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144DF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B144DF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B144DF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B144DF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B144DF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B144DF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B144DF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B144DF"/>
  </w:style>
  <w:style w:type="paragraph" w:styleId="StandardWeb">
    <w:name w:val="Normal (Web)"/>
    <w:basedOn w:val="Standard"/>
    <w:uiPriority w:val="99"/>
    <w:semiHidden/>
    <w:unhideWhenUsed/>
    <w:rsid w:val="00B144DF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B144D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B144DF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B144DF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B144DF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B144DF"/>
    <w:rPr>
      <w:i/>
      <w:iCs/>
    </w:rPr>
  </w:style>
  <w:style w:type="character" w:styleId="Fett">
    <w:name w:val="Strong"/>
    <w:basedOn w:val="Absatz-Standardschriftart"/>
    <w:uiPriority w:val="22"/>
    <w:qFormat/>
    <w:rsid w:val="00B144DF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B144DF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B144DF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B144DF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B144DF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B144DF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B144DF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B144DF"/>
  </w:style>
  <w:style w:type="paragraph" w:styleId="Textkrper3">
    <w:name w:val="Body Text 3"/>
    <w:basedOn w:val="Standard"/>
    <w:link w:val="Textkrper3Zchn"/>
    <w:uiPriority w:val="99"/>
    <w:semiHidden/>
    <w:unhideWhenUsed/>
    <w:rsid w:val="00B144DF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B144DF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B144DF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B144DF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B144DF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B144DF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B144DF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B144DF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B144DF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B144DF"/>
  </w:style>
  <w:style w:type="paragraph" w:styleId="Textkrper">
    <w:name w:val="Body Text"/>
    <w:basedOn w:val="Standard"/>
    <w:link w:val="TextkrperZchn"/>
    <w:uiPriority w:val="99"/>
    <w:semiHidden/>
    <w:unhideWhenUsed/>
    <w:rsid w:val="00B144DF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B144DF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B144DF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B144DF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B144DF"/>
  </w:style>
  <w:style w:type="character" w:customStyle="1" w:styleId="DatumZchn">
    <w:name w:val="Datum Zchn"/>
    <w:basedOn w:val="Absatz-Standardschriftart"/>
    <w:link w:val="Datum"/>
    <w:uiPriority w:val="99"/>
    <w:semiHidden/>
    <w:rsid w:val="00B144DF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B144DF"/>
  </w:style>
  <w:style w:type="character" w:customStyle="1" w:styleId="AnredeZchn">
    <w:name w:val="Anrede Zchn"/>
    <w:basedOn w:val="Absatz-Standardschriftart"/>
    <w:link w:val="Anrede"/>
    <w:uiPriority w:val="99"/>
    <w:semiHidden/>
    <w:rsid w:val="00B144DF"/>
  </w:style>
  <w:style w:type="paragraph" w:styleId="Untertitel">
    <w:name w:val="Subtitle"/>
    <w:basedOn w:val="Standard"/>
    <w:next w:val="Standard"/>
    <w:link w:val="UntertitelZchn"/>
    <w:uiPriority w:val="11"/>
    <w:qFormat/>
    <w:rsid w:val="00F70A32"/>
    <w:pPr>
      <w:numPr>
        <w:ilvl w:val="1"/>
      </w:numPr>
    </w:pPr>
    <w:rPr>
      <w:rFonts w:eastAsiaTheme="minorEastAsia"/>
      <w:b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70A32"/>
    <w:rPr>
      <w:rFonts w:eastAsiaTheme="minorEastAsia"/>
      <w:b/>
      <w:color w:val="5A5A5A" w:themeColor="text1" w:themeTint="A5"/>
      <w:spacing w:val="15"/>
      <w:sz w:val="20"/>
      <w:lang w:val="en-GB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B144D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B144DF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B144DF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B144DF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B144DF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B144DF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B144DF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B144DF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B144DF"/>
  </w:style>
  <w:style w:type="paragraph" w:styleId="Gruformel">
    <w:name w:val="Closing"/>
    <w:basedOn w:val="Standard"/>
    <w:link w:val="GruformelZchn"/>
    <w:uiPriority w:val="99"/>
    <w:semiHidden/>
    <w:unhideWhenUsed/>
    <w:rsid w:val="00B144DF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B144DF"/>
  </w:style>
  <w:style w:type="paragraph" w:styleId="Titel">
    <w:name w:val="Title"/>
    <w:basedOn w:val="Standard"/>
    <w:next w:val="Standard"/>
    <w:link w:val="TitelZchn"/>
    <w:uiPriority w:val="10"/>
    <w:qFormat/>
    <w:rsid w:val="00B144D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144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B144DF"/>
    <w:pPr>
      <w:numPr>
        <w:numId w:val="2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B144DF"/>
    <w:pPr>
      <w:numPr>
        <w:numId w:val="3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B144DF"/>
    <w:pPr>
      <w:numPr>
        <w:numId w:val="4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B144DF"/>
    <w:pPr>
      <w:numPr>
        <w:numId w:val="5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B144DF"/>
    <w:pPr>
      <w:numPr>
        <w:numId w:val="6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B144DF"/>
    <w:pPr>
      <w:numPr>
        <w:numId w:val="7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B144DF"/>
    <w:pPr>
      <w:numPr>
        <w:numId w:val="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B144DF"/>
    <w:pPr>
      <w:numPr>
        <w:numId w:val="9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B144DF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B144DF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B144DF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B144DF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B144DF"/>
    <w:pPr>
      <w:numPr>
        <w:numId w:val="10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B144DF"/>
    <w:pPr>
      <w:numPr>
        <w:numId w:val="11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B144DF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B144DF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B144D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  <w:jc w:val="both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B144DF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B144DF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B144DF"/>
    <w:pPr>
      <w:spacing w:after="0" w:line="240" w:lineRule="auto"/>
    </w:pPr>
    <w:rPr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144DF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B144DF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B144DF"/>
  </w:style>
  <w:style w:type="character" w:styleId="Zeilennummer">
    <w:name w:val="line number"/>
    <w:basedOn w:val="Absatz-Standardschriftart"/>
    <w:uiPriority w:val="99"/>
    <w:semiHidden/>
    <w:unhideWhenUsed/>
    <w:rsid w:val="00B144DF"/>
  </w:style>
  <w:style w:type="character" w:styleId="Funotenzeichen">
    <w:name w:val="footnote reference"/>
    <w:basedOn w:val="Absatz-Standardschriftart"/>
    <w:uiPriority w:val="99"/>
    <w:semiHidden/>
    <w:unhideWhenUsed/>
    <w:rsid w:val="00B144DF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B144DF"/>
    <w:pPr>
      <w:spacing w:after="0" w:line="240" w:lineRule="auto"/>
    </w:pPr>
    <w:rPr>
      <w:rFonts w:asciiTheme="majorHAnsi" w:eastAsiaTheme="majorEastAsia" w:hAnsiTheme="majorHAnsi" w:cstheme="majorBidi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B144DF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B144DF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B144D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B144DF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B144DF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B144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144DF"/>
  </w:style>
  <w:style w:type="paragraph" w:styleId="Kopfzeile">
    <w:name w:val="header"/>
    <w:basedOn w:val="Standard"/>
    <w:link w:val="KopfzeileZchn"/>
    <w:uiPriority w:val="99"/>
    <w:unhideWhenUsed/>
    <w:rsid w:val="00B144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144DF"/>
  </w:style>
  <w:style w:type="paragraph" w:styleId="Funotentext">
    <w:name w:val="footnote text"/>
    <w:basedOn w:val="Standard"/>
    <w:link w:val="FunotentextZchn"/>
    <w:uiPriority w:val="99"/>
    <w:semiHidden/>
    <w:unhideWhenUsed/>
    <w:rsid w:val="00B144DF"/>
    <w:pPr>
      <w:spacing w:after="0" w:line="240" w:lineRule="auto"/>
    </w:pPr>
    <w:rPr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144DF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B144DF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B144DF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B144DF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B144DF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B144DF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B144DF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B144DF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B144DF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B144DF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B144DF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B144DF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B144DF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B144DF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B144DF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B144DF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B144DF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B144DF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B144DF"/>
    <w:pPr>
      <w:spacing w:after="0" w:line="240" w:lineRule="auto"/>
      <w:ind w:left="440" w:hanging="220"/>
    </w:pPr>
  </w:style>
  <w:style w:type="table" w:styleId="Tabellenraster">
    <w:name w:val="Table Grid"/>
    <w:basedOn w:val="NormaleTabelle"/>
    <w:uiPriority w:val="39"/>
    <w:rsid w:val="00E732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C39B7"/>
    <w:rPr>
      <w:color w:val="605E5C"/>
      <w:shd w:val="clear" w:color="auto" w:fill="E1DFDD"/>
    </w:rPr>
  </w:style>
  <w:style w:type="paragraph" w:customStyle="1" w:styleId="berschrift2ohneNummern">
    <w:name w:val="Überschrift 2 ohne Nummern"/>
    <w:basedOn w:val="berschrift2"/>
    <w:qFormat/>
    <w:rsid w:val="00B778BF"/>
    <w:pPr>
      <w:numPr>
        <w:ilvl w:val="0"/>
        <w:numId w:val="0"/>
      </w:numPr>
      <w:spacing w:after="120" w:line="240" w:lineRule="auto"/>
      <w:jc w:val="left"/>
    </w:pPr>
    <w:rPr>
      <w:b/>
      <w:i/>
      <w:color w:val="auto"/>
      <w:sz w:val="32"/>
    </w:rPr>
  </w:style>
  <w:style w:type="paragraph" w:customStyle="1" w:styleId="berschrift3ohneNummern">
    <w:name w:val="Überschrift 3 ohne Nummern"/>
    <w:basedOn w:val="berschrift2ohneNummern"/>
    <w:qFormat/>
    <w:rsid w:val="00B778BF"/>
    <w:pPr>
      <w:outlineLvl w:val="2"/>
    </w:pPr>
    <w:rPr>
      <w:b w:val="0"/>
      <w:sz w:val="28"/>
    </w:rPr>
  </w:style>
  <w:style w:type="paragraph" w:styleId="berarbeitung">
    <w:name w:val="Revision"/>
    <w:hidden/>
    <w:uiPriority w:val="99"/>
    <w:semiHidden/>
    <w:rsid w:val="005D438F"/>
    <w:pPr>
      <w:spacing w:after="0" w:line="240" w:lineRule="auto"/>
    </w:pPr>
    <w:rPr>
      <w:rFonts w:ascii="Arial" w:hAnsi="Arial"/>
      <w:sz w:val="20"/>
      <w:lang w:val="en-GB"/>
    </w:rPr>
  </w:style>
  <w:style w:type="paragraph" w:customStyle="1" w:styleId="39equation">
    <w:name w:val="3.9_equation"/>
    <w:qFormat/>
    <w:rsid w:val="00164A61"/>
    <w:pPr>
      <w:adjustRightInd w:val="0"/>
      <w:snapToGrid w:val="0"/>
      <w:spacing w:before="120" w:after="120" w:line="260" w:lineRule="atLeast"/>
      <w:ind w:left="709"/>
      <w:jc w:val="center"/>
    </w:pPr>
    <w:rPr>
      <w:rFonts w:ascii="Arial" w:eastAsia="Times New Roman" w:hAnsi="Arial" w:cs="Times New Roman"/>
      <w:snapToGrid w:val="0"/>
      <w:color w:val="000000"/>
      <w:sz w:val="20"/>
      <w:lang w:val="en-US" w:eastAsia="de-DE" w:bidi="en-US"/>
    </w:rPr>
  </w:style>
  <w:style w:type="paragraph" w:customStyle="1" w:styleId="3aequationnumber">
    <w:name w:val="3.a_equation_number"/>
    <w:qFormat/>
    <w:rsid w:val="00164A61"/>
    <w:pPr>
      <w:spacing w:before="120" w:after="120" w:line="240" w:lineRule="auto"/>
      <w:jc w:val="right"/>
    </w:pPr>
    <w:rPr>
      <w:rFonts w:ascii="Arial" w:eastAsia="Times New Roman" w:hAnsi="Arial" w:cs="Times New Roman"/>
      <w:snapToGrid w:val="0"/>
      <w:color w:val="000000"/>
      <w:sz w:val="20"/>
      <w:lang w:val="en-US" w:eastAsia="de-DE" w:bidi="en-US"/>
    </w:rPr>
  </w:style>
  <w:style w:type="paragraph" w:customStyle="1" w:styleId="EndNoteBibliographyTitle">
    <w:name w:val="EndNote Bibliography Title"/>
    <w:basedOn w:val="Standard"/>
    <w:link w:val="EndNoteBibliographyTitleZchn"/>
    <w:rsid w:val="006566FD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566FD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34262"/>
    <w:pPr>
      <w:spacing w:after="240"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34262"/>
    <w:rPr>
      <w:rFonts w:ascii="Arial" w:hAnsi="Arial" w:cs="Arial"/>
      <w:noProof/>
      <w:sz w:val="20"/>
      <w:lang w:val="en-US"/>
    </w:rPr>
  </w:style>
  <w:style w:type="paragraph" w:customStyle="1" w:styleId="MDPI39equation">
    <w:name w:val="MDPI_3.9_equation"/>
    <w:rsid w:val="00652CA7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rsid w:val="00652CA7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Aucun">
    <w:name w:val="Aucun"/>
    <w:rsid w:val="004C6DA9"/>
  </w:style>
  <w:style w:type="paragraph" w:customStyle="1" w:styleId="Pardfaut">
    <w:name w:val="Par défaut"/>
    <w:rsid w:val="004C6DA9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numbering" w:customStyle="1" w:styleId="Style2import">
    <w:name w:val="Style 2 importé"/>
    <w:rsid w:val="004C6DA9"/>
    <w:pPr>
      <w:numPr>
        <w:numId w:val="20"/>
      </w:numPr>
    </w:pPr>
  </w:style>
  <w:style w:type="character" w:styleId="NichtaufgelsteErwhnung">
    <w:name w:val="Unresolved Mention"/>
    <w:basedOn w:val="Absatz-Standardschriftart"/>
    <w:uiPriority w:val="99"/>
    <w:semiHidden/>
    <w:unhideWhenUsed/>
    <w:rsid w:val="00410A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12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0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0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7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9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0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7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scha\Documents\Benutzerdefinierte%20Office-Vorlagen\Paper_V1.dotx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FAD48B-3759-4E79-B959-9D7DA7EA00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aper_V1</Template>
  <TotalTime>0</TotalTime>
  <Pages>3</Pages>
  <Words>372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cha</dc:creator>
  <cp:keywords/>
  <dc:description/>
  <cp:lastModifiedBy>Sascha Zimmermann</cp:lastModifiedBy>
  <cp:revision>48</cp:revision>
  <cp:lastPrinted>2024-12-03T10:14:00Z</cp:lastPrinted>
  <dcterms:created xsi:type="dcterms:W3CDTF">2024-11-25T12:18:00Z</dcterms:created>
  <dcterms:modified xsi:type="dcterms:W3CDTF">2025-01-28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aper_oxygenconsumption_metabolism</vt:lpwstr>
  </property>
  <property fmtid="{D5CDD505-2E9C-101B-9397-08002B2CF9AE}" pid="3" name="CitaviDocumentProperty_11">
    <vt:lpwstr>Überschrift 1</vt:lpwstr>
  </property>
  <property fmtid="{D5CDD505-2E9C-101B-9397-08002B2CF9AE}" pid="4" name="CitaviDocumentProperty_12">
    <vt:lpwstr>Standard</vt:lpwstr>
  </property>
  <property fmtid="{D5CDD505-2E9C-101B-9397-08002B2CF9AE}" pid="5" name="CitaviDocumentProperty_16">
    <vt:lpwstr>Untertitel</vt:lpwstr>
  </property>
  <property fmtid="{D5CDD505-2E9C-101B-9397-08002B2CF9AE}" pid="6" name="CitaviDocumentProperty_13">
    <vt:lpwstr>Standard</vt:lpwstr>
  </property>
  <property fmtid="{D5CDD505-2E9C-101B-9397-08002B2CF9AE}" pid="7" name="CitaviDocumentProperty_15">
    <vt:lpwstr>Standard</vt:lpwstr>
  </property>
  <property fmtid="{D5CDD505-2E9C-101B-9397-08002B2CF9AE}" pid="8" name="CitaviDocumentProperty_17">
    <vt:lpwstr>Standard</vt:lpwstr>
  </property>
  <property fmtid="{D5CDD505-2E9C-101B-9397-08002B2CF9AE}" pid="9" name="CitaviDocumentProperty_25">
    <vt:lpwstr>True</vt:lpwstr>
  </property>
  <property fmtid="{D5CDD505-2E9C-101B-9397-08002B2CF9AE}" pid="10" name="CitaviDocumentProperty_0">
    <vt:lpwstr>7f9eab1f-8bcb-4619-a8ee-d1b01cab983b</vt:lpwstr>
  </property>
  <property fmtid="{D5CDD505-2E9C-101B-9397-08002B2CF9AE}" pid="11" name="CitaviDocumentProperty_28">
    <vt:lpwstr>True</vt:lpwstr>
  </property>
  <property fmtid="{D5CDD505-2E9C-101B-9397-08002B2CF9AE}" pid="12" name="CitaviDocumentProperty_21">
    <vt:lpwstr>True</vt:lpwstr>
  </property>
  <property fmtid="{D5CDD505-2E9C-101B-9397-08002B2CF9AE}" pid="13" name="CitaviDocumentProperty_8">
    <vt:lpwstr>C:\Users\Sascha\Documents\Citavi 6\Projects\Paper_oxygenconsumption_metabolism\Paper_oxygenconsumption_metabolism.ctv6</vt:lpwstr>
  </property>
  <property fmtid="{D5CDD505-2E9C-101B-9397-08002B2CF9AE}" pid="14" name="CitaviDocumentProperty_6">
    <vt:lpwstr>True</vt:lpwstr>
  </property>
  <property fmtid="{D5CDD505-2E9C-101B-9397-08002B2CF9AE}" pid="15" name="CitaviDocumentProperty_1">
    <vt:lpwstr>6.14.4.0</vt:lpwstr>
  </property>
</Properties>
</file>